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57442" w14:textId="48624445" w:rsidR="00320BAE" w:rsidRPr="00330505" w:rsidRDefault="006B7FBB">
      <w:pPr>
        <w:rPr>
          <w:rFonts w:ascii="Calibri" w:eastAsia="Calibri" w:hAnsi="Calibri" w:cs="Calibri"/>
          <w:sz w:val="22"/>
          <w:szCs w:val="22"/>
        </w:rPr>
      </w:pPr>
      <w:r w:rsidRPr="00330505">
        <w:rPr>
          <w:rFonts w:ascii="Calibri" w:eastAsia="Calibri" w:hAnsi="Calibri" w:cs="Calibri"/>
          <w:sz w:val="22"/>
          <w:szCs w:val="22"/>
        </w:rPr>
        <w:t xml:space="preserve">Table </w:t>
      </w:r>
      <w:r w:rsidR="00FA3183">
        <w:rPr>
          <w:rFonts w:ascii="Calibri" w:eastAsia="Calibri" w:hAnsi="Calibri" w:cs="Calibri"/>
          <w:sz w:val="22"/>
          <w:szCs w:val="22"/>
        </w:rPr>
        <w:t>S1</w:t>
      </w:r>
      <w:r w:rsidRPr="00330505">
        <w:rPr>
          <w:rFonts w:ascii="Calibri" w:eastAsia="Calibri" w:hAnsi="Calibri" w:cs="Calibri"/>
          <w:sz w:val="22"/>
          <w:szCs w:val="22"/>
        </w:rPr>
        <w:t xml:space="preserve"> A list of 67 sex-specific medical WP articles and their associated data from views (January 2019) from a list of 1000 most viewed health WP articles</w:t>
      </w:r>
    </w:p>
    <w:p w14:paraId="686A022F" w14:textId="77777777" w:rsidR="00320BAE" w:rsidRPr="00330505" w:rsidRDefault="00320BAE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a1"/>
        <w:tblW w:w="14779" w:type="dxa"/>
        <w:tblInd w:w="-45" w:type="dxa"/>
        <w:tblLayout w:type="fixed"/>
        <w:tblLook w:val="0400" w:firstRow="0" w:lastRow="0" w:firstColumn="0" w:lastColumn="0" w:noHBand="0" w:noVBand="1"/>
      </w:tblPr>
      <w:tblGrid>
        <w:gridCol w:w="600"/>
        <w:gridCol w:w="1830"/>
        <w:gridCol w:w="975"/>
        <w:gridCol w:w="915"/>
        <w:gridCol w:w="915"/>
        <w:gridCol w:w="1005"/>
        <w:gridCol w:w="795"/>
        <w:gridCol w:w="885"/>
        <w:gridCol w:w="870"/>
        <w:gridCol w:w="660"/>
        <w:gridCol w:w="795"/>
        <w:gridCol w:w="585"/>
        <w:gridCol w:w="900"/>
        <w:gridCol w:w="825"/>
        <w:gridCol w:w="1215"/>
        <w:gridCol w:w="1009"/>
      </w:tblGrid>
      <w:tr w:rsidR="005F6F5B" w:rsidRPr="00330505" w14:paraId="4BFD0196" w14:textId="402218BA" w:rsidTr="00930BD2">
        <w:trPr>
          <w:trHeight w:val="522"/>
          <w:tblHeader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2A8BB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Rank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6FD7BD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Page titl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44448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View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AC30BB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Daily averag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D66714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Assessmen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3D2861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Importanc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30156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Classification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97009B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Byte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FF1546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Unique refs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DFE588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Total Ref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5A112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Bytes/</w:t>
            </w:r>
          </w:p>
          <w:p w14:paraId="7AB10361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Ref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BAA41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Pic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1F6FEE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Section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AECF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15E217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Total edits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8F6406" w14:textId="77777777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Page watchers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771B6BDD" w14:textId="1277872A" w:rsidR="005F6F5B" w:rsidRPr="00330505" w:rsidRDefault="005F6F5B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>Language</w:t>
            </w:r>
            <w:r w:rsidR="00C84DCE" w:rsidRPr="00330505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count</w:t>
            </w:r>
          </w:p>
        </w:tc>
      </w:tr>
      <w:tr w:rsidR="00EA7580" w:rsidRPr="00330505" w14:paraId="6112718D" w14:textId="7205FB63" w:rsidTr="00930BD2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32B54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6234B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Endometriosis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8C75D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165,818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90B50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,52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CDEA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7666B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5031B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90C14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5,43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54962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11B86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DB230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8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B897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4ECA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871E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356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E6889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A89F9C7" w14:textId="54D3C115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BC4F9E" w:rsidRPr="00330505" w14:paraId="5883F01B" w14:textId="4A402806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9B1B9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7F74B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illbirth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AE1F3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164,12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FA54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,47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A4155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2A8C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A0D64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8ECF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4,45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B74F5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6AA7D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B700D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8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A8D2A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A675F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082CD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057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AC2E9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A4C5B21" w14:textId="5AA31A38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BC4F9E" w:rsidRPr="00330505" w14:paraId="4C7CF5A5" w14:textId="7E50B882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9F1DD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47A4E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olycystic ovary syndrom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D304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119,42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827E1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98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2C382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74384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9F76B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997D6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5,23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BCF9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0806D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1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FBFD8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39716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FEB4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1435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3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0CD3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3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9C343EA" w14:textId="3E31BD25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</w:tr>
      <w:tr w:rsidR="00C84DCE" w:rsidRPr="00330505" w14:paraId="65BD5738" w14:textId="53116F67" w:rsidTr="00930BD2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E885C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61A83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uman papillomavirus infec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7E4BE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118,578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337AB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95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F6D01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9AAD0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EC736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14276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1,56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38BDB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D1DAE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C7EB8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3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A4179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2A3C3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542E7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95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887A0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7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EEBA4F2" w14:textId="15321660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</w:tr>
      <w:tr w:rsidR="00C84DCE" w:rsidRPr="00330505" w14:paraId="4BF760E7" w14:textId="1123D2A6" w:rsidTr="00930BD2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C7FDE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64326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urrogac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ED743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104,92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FB4D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49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1AC1E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8C99A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ow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1F0398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DB7B9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8,14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0DBE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9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A1A99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3592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EE99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4B5F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6FDE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19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479A4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654F203" w14:textId="3D9123DD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BC4F9E" w:rsidRPr="00330505" w14:paraId="0D028ACF" w14:textId="23D5306A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D4B2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4994D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regnanc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E130B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101,169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6A02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37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0A5FB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07CD9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681F3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81206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6,55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C59A9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C9488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F07EE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0E9D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579DF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4FEA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,6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BA1D4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7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4AF0562" w14:textId="0419979A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144</w:t>
            </w:r>
          </w:p>
        </w:tc>
      </w:tr>
      <w:tr w:rsidR="00BC4F9E" w:rsidRPr="00330505" w14:paraId="685CE62A" w14:textId="096E6742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93E26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61033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Female genital mutila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C4927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98,121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32EDD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27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DC180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FA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923E6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70ACF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A763E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1,68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F8FC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2B5B0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4FC29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E899F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671EF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1B2D0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,77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9BAD8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0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B7BFC9B" w14:textId="64D998E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</w:tr>
      <w:tr w:rsidR="00BC4F9E" w:rsidRPr="00330505" w14:paraId="2BA97198" w14:textId="0E96B7E7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F6B61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B4929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urner syndrom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682C2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88,27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71CB3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94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8D3BD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3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3E936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A9DBD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649A6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,80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3670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1592E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1635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6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3CB5A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11B89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E3221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547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9EBC4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719DA7B" w14:textId="0ACBCB56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BC4F9E" w:rsidRPr="00330505" w14:paraId="598AC974" w14:textId="45DF780D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7957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AE718A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Abor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469D8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86,842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5977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89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6060D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70AD5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B6BF2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CFAE6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2,02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3907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A9412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344F0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1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C98B2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D14F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4921F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,817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A9C8D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8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90D5C9F" w14:textId="4744478E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</w:tr>
      <w:tr w:rsidR="00BC4F9E" w:rsidRPr="00330505" w14:paraId="33E49EF3" w14:textId="00A707B2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5F4FD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5D54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re-eclampsia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52C74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82,571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B4A0A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75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83EBA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F530D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5FEF5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6DCCC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5,34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559EA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B319B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F820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5B8DD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C9E3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2F41A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33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F7A0E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1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2DEF987" w14:textId="2179FDF6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BC4F9E" w:rsidRPr="00330505" w14:paraId="437DB9C1" w14:textId="5F177CEB" w:rsidTr="00CF626E">
        <w:trPr>
          <w:trHeight w:val="552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B2B2B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FA3B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4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ashimoto's thyroiditis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7D5D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76,986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94058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56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A402A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5892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6C16A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AEE5C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,54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B2EC7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25BEB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30CA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98B7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C8D09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701B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0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92FD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32036A6" w14:textId="60108501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BC4F9E" w:rsidRPr="00330505" w14:paraId="46B15093" w14:textId="25DD566C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BE8B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2CB3B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Urinary tract infec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F8370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75,719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3A11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52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7FB9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GA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ECDDC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05CFA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FAF1E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4,97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F47B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0248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564D7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E5F8A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815AF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8B7AF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7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F9294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7493817" w14:textId="74CB71DE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BC4F9E" w:rsidRPr="00330505" w14:paraId="0D5B09B1" w14:textId="0EF98F71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6CF1B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80E86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 xml:space="preserve">In vitro </w:t>
              </w:r>
              <w:proofErr w:type="spellStart"/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fertilisation</w:t>
              </w:r>
              <w:proofErr w:type="spellEnd"/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137E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73,23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A430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44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DA408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5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EA64D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B783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B0270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7,05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D62F5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37A8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E1011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7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F3739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A7714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B28F4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,134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30989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700A7A9" w14:textId="3BDC512D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BC4F9E" w:rsidRPr="00330505" w14:paraId="6484A5EF" w14:textId="0F2CCE6C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8F722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9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1C7FB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abiaplast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5B84A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68,20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FC4B2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27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DC5DF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0D2F7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E18E5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1E715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,95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EF6A0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2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C4653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AD50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A56C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604B8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3EC3E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2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EE356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4F7B869" w14:textId="0E230B2F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BC4F9E" w:rsidRPr="00330505" w14:paraId="6C0041DF" w14:textId="6E6A704E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DEAE0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C6DAB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Anorexia nervosa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C29E9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66,31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49D79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21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E0E7E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2CF17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841C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3FC66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7,29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AA70D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B8072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F83B2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0290C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79DA7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BE165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,334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6ADF2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3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4634A37" w14:textId="7170C9C3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</w:tr>
      <w:tr w:rsidR="00BC4F9E" w:rsidRPr="00330505" w14:paraId="2EB59343" w14:textId="7022C66B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EBEC4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D3C80A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6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enstrual cycl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AE119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64,89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E554D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16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F3F85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FA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8C269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B011D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A85EE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1,9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4DDE4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54DDC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1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CDC80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8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09EF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5F80C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DC800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8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29552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122D7AF" w14:textId="0EF926D1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</w:tr>
      <w:tr w:rsidR="00BC4F9E" w:rsidRPr="00330505" w14:paraId="4C70FB33" w14:textId="30B8FBC3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F4B1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5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51158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ulimia nervosa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3201A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62,622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3534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8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FF59E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2813A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87FF9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4DD4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1,74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88F68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67993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6D1DC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7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C5CD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22A67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9AFA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89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B3592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39F419B" w14:textId="0752E5D6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BC4F9E" w:rsidRPr="00330505" w14:paraId="172A18FD" w14:textId="4FA4AD83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61A3E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DA911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Ectopic pregnanc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FDF37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60,917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7194E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3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9A9F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7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98ED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D8C2F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BC4BC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1,0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B5020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1B27A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DD19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7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F75F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8D36D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E5D4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2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C5D7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9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BA166C8" w14:textId="1248084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BC4F9E" w:rsidRPr="00330505" w14:paraId="5F1A4509" w14:textId="79F111F2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0D605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3535C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aesarean sec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5C12A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7,457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43FC2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91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2CAD8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0A9DB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5247A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92E1E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6,25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027E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2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38182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0413A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4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727B9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CBAE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9B28B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63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7553B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04A6488" w14:textId="707254D8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</w:tr>
      <w:tr w:rsidR="00BC4F9E" w:rsidRPr="00330505" w14:paraId="25BDB004" w14:textId="30FF7360" w:rsidTr="00CF626E">
        <w:trPr>
          <w:trHeight w:val="30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D7604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39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95873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ultiple birth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7139B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7,381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C13C6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91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6804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E4D7C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35A93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A9228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,97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E9D4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03F5B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680B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7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B4C36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B8EE8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A2AB9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9DD33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2F9E5AB" w14:textId="6D2DE67D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  <w:tr w:rsidR="00BC4F9E" w:rsidRPr="00330505" w14:paraId="0EB59969" w14:textId="57ECA903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164FA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FAE7C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8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riple X syndrom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9B826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5,87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6AEF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86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D2214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27BF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6A021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DF7DB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,44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64F9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713B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0D1DF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4551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80451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6797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06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CF81D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2D1CB467" w14:textId="14F04BB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BC4F9E" w:rsidRPr="00330505" w14:paraId="10F003FC" w14:textId="4141A4DE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CB055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6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99D82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xic shock syndrom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05B3A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2,402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C8ACC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74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9A571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B072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1E7D8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C2380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8,12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ED114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DBB3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C4440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72EE4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2CE26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F7635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1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BB29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E5E9D23" w14:textId="61955A29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BC4F9E" w:rsidRPr="00330505" w14:paraId="468E6189" w14:textId="5EBEFBF0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5910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6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2948A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reast cancer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D6093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2,229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2C39D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74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3525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9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B4CE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71ACE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21CB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9,3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145E5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1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307F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9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6687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0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E1E11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84021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523AE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,5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AA691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FD4172E" w14:textId="39B0B6F4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BC4F9E" w:rsidRPr="00330505" w14:paraId="3A175345" w14:textId="668A1640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4097D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8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0EE3F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hildbirth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4D073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1,12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1A026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70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AD8F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C3959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4E8B5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5299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4,13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59E95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5973C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BAF2C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4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00AEB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B3D9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B733D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,00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D3C8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A848D95" w14:textId="4B67833C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101</w:t>
            </w:r>
          </w:p>
        </w:tc>
      </w:tr>
      <w:tr w:rsidR="00BC4F9E" w:rsidRPr="00330505" w14:paraId="0AAD8765" w14:textId="2A388265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E2444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212D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Estroge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97AA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6,95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41E0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56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E0006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D3D6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A8556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E04B5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,71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B7586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5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C6E3F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2493A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6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4189D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51057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4ABD2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61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8749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4EF1A6E" w14:textId="5D227168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BC4F9E" w:rsidRPr="00330505" w14:paraId="4CF697F7" w14:textId="73D5E193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FEC8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7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92ECA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0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enstrua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8CF60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6,044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C6D84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53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34FE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CB79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C0CE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28973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1,26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3F19B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CB36E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074F6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7E27C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9568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08A92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87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4EBEB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6F3BA8A7" w14:textId="0D65901B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</w:tr>
      <w:tr w:rsidR="00BC4F9E" w:rsidRPr="00330505" w14:paraId="64C07244" w14:textId="5EC2105E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30CEC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9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78646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scarriag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B1B12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4,94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E5A27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9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96C11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7B687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63DC3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4509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8,9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95BC6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990B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4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07E8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8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633C5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0F998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81661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35A9D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5FAD02C" w14:textId="0C560FD0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BC4F9E" w:rsidRPr="00330505" w14:paraId="5461309B" w14:textId="121102A7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EC958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9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30914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reastfeeding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1ACE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4,836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2F38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94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58B8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1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17038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F161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2ED46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7,93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977D3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AB5BE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1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F0A9B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ABCFA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A5BB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AE373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,6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89968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19F6BE7" w14:textId="5CA95449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</w:tr>
      <w:tr w:rsidR="00BC4F9E" w:rsidRPr="00330505" w14:paraId="26095790" w14:textId="4BFB4F57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92898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1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B36E2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soprostol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9624D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4,06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00EF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6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A0E4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A3057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14DB3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B20B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,34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93658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AB8DD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6E479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BDC38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1D63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832E0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8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8AAC8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31F8EF5" w14:textId="6713576C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BC4F9E" w:rsidRPr="00330505" w14:paraId="3955A922" w14:textId="6CBBF204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7102B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5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81B9F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ostpartum depress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C7F4E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2,219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0AEFE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0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A31EC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E1983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99EFA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8B491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,98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808B8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3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761B3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FE6D4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B369B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EBF29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C6E11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26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B57BA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1407952" w14:textId="6C0DC171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BC4F9E" w:rsidRPr="00330505" w14:paraId="61E441BB" w14:textId="217AFE8E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4653A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3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04AA8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2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Ovarian cancer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0FBE7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9,59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0B7E2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31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F46A1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97348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C7B52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7E62C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1,10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A0478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5F59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0A937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C91E1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953A7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F0D1B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426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A9C48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684572C" w14:textId="66C30BE0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</w:tr>
      <w:tr w:rsidR="00BC4F9E" w:rsidRPr="00330505" w14:paraId="33B47A51" w14:textId="1E10D9D6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A9DF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4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4AF04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enstrual cup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F1EFE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9,339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D254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31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DC86D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CA7D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ow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09C0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DDC09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,22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31F56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FA81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012F8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1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88794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A2481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B4F21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75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79AA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781B456" w14:textId="63AB8C14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BC4F9E" w:rsidRPr="00330505" w14:paraId="0E3196E8" w14:textId="15EFEAF3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54F1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53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8F5A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Fetal alcohol spectrum disorder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74297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8,99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68478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9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8CB27A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3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A7C12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A9859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6502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3,62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D329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BAD00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CA879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8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C05B6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80984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5EA54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32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F835B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01521BD" w14:textId="4729D732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BC4F9E" w:rsidRPr="00330505" w14:paraId="2F36ECCB" w14:textId="35BC2D5C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770B9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5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35F8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irth control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41A6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8,778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24C36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9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68D07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GA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11FF6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7F1537" w14:textId="31B67E7C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5DA4E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1,8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8B845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1ACD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3091C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54E82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5A820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3BDF9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,09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FDD73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F24EE84" w14:textId="2B3183A4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</w:tr>
      <w:tr w:rsidR="00BC4F9E" w:rsidRPr="00330505" w14:paraId="127080B8" w14:textId="16DEEFB5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26F2F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7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442263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Kegel exercis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E7E0F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8,49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AE5BF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8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0BE73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19E1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0BB1C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AFE0B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,2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4C493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06A3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7872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A91F2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D5DF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AB4A3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6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AE64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019EBD9D" w14:textId="2593E254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BC4F9E" w:rsidRPr="00330505" w14:paraId="289B00A7" w14:textId="41DCCEC2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06C74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7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1867C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4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uman chorionic gonadotropi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522DD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8,20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B5496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7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CCD18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8EDFD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2F077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3F16F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,0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6098F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D8D4A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6403C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8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F1F11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B9D1B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06B8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0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1AA78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EF4AE16" w14:textId="355E6963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BC4F9E" w:rsidRPr="00330505" w14:paraId="35A73AC5" w14:textId="1BC75D7B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74C92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8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54D53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Gravidity and parit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5BF0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8,08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FF6EE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6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4D6BB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29BA8D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E664B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B3F61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,15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F3954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B1EFD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A4C6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0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6170F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37AF5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4F516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F20B4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A5A0935" w14:textId="01FDCFA3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BC4F9E" w:rsidRPr="00330505" w14:paraId="33562AE9" w14:textId="7B2001B4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86763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1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716C2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raxton Hicks contractions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4FD8A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7,098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87F5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3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7A680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5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F4ACB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ow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92540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AE53D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,27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D2CA3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A3ECB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BD927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5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95CA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53BEE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CF1D5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2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A4D39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5EE5339" w14:textId="01135D6F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BC4F9E" w:rsidRPr="00330505" w14:paraId="7F29EC2A" w14:textId="72FB7CDB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B90B6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60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84C2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Rett syndrom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8F7D04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98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BBE96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9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6044A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F45A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EF48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288E8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7,93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EFB71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4ED69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8B9A1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7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A3AE3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5F347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6DAEA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07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D2E1B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34F1E4E1" w14:textId="5EF42E29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C84DCE" w:rsidRPr="00330505" w14:paraId="072A868B" w14:textId="3EE66760" w:rsidTr="00930BD2">
        <w:trPr>
          <w:trHeight w:val="330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55FA6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86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74E21E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5">
              <w:proofErr w:type="spellStart"/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Gynaecology</w:t>
              </w:r>
              <w:proofErr w:type="spellEnd"/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136D6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939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59778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9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4ACE0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CEE2E5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E34AC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B96BA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9,64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6281B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417F45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06C0A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3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19558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F20E5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1D806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36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D3532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818AD56" w14:textId="2DD3E56E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</w:tr>
      <w:tr w:rsidR="00C84DCE" w:rsidRPr="00330505" w14:paraId="085ABA40" w14:textId="55BE7F74" w:rsidTr="00930BD2">
        <w:trPr>
          <w:trHeight w:val="34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7847E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6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26A6438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6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rogesteron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6939E3E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866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2AB1E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9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F89F4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5021F0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6D6C5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E332A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3,96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1B2F1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E9AFC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09A1B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D8EA2D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0990A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00522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5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5D88E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82C5C5C" w14:textId="3515800F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</w:tr>
      <w:tr w:rsidR="00C84DCE" w:rsidRPr="00330505" w14:paraId="03E4CBE6" w14:textId="28DFF962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A7EE1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8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667F3E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reterm birth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B2C238C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304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5C8A4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7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31862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F4877F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FEDA3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0764D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7,53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B3C67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5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D2D9C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5FA0A8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8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7399D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E1A60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ABE52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72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82543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36EF4C7" w14:textId="14DE83C9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</w:tr>
      <w:tr w:rsidR="00C84DCE" w:rsidRPr="00330505" w14:paraId="61BDB364" w14:textId="42B13768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6EDFD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9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8E182A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acterial vaginosis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41F42D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09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A4131E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69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2500D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7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9D938A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31FCC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BA805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,34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DA1F6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F3D38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0636D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4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71847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F34D8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F10EE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2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D580D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3A764B4" w14:textId="377282AC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</w:tr>
      <w:tr w:rsidR="00C84DCE" w:rsidRPr="00330505" w14:paraId="1FA4E0B3" w14:textId="67CF11A6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97EF0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9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B8AD8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Intrauterine devic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E5649C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022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651B5C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6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B74591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F4C74F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8EF07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7AB41F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0,13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0DB66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1B974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287ADC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1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A217D9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DCA1D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3A6D1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90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4788C2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DE4F95B" w14:textId="3F0BD35B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</w:tr>
      <w:tr w:rsidR="00C84DCE" w:rsidRPr="00330505" w14:paraId="5F2347EA" w14:textId="243EC8B0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CFF8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1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F3C958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yelonephritis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7FECA5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4,59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A627D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53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53624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ED612F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B60E6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54814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,90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F1640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D97407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907FD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86972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E60B66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42C9C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1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44169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17A5DD5C" w14:textId="43B81FDA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  <w:tr w:rsidR="00C84DCE" w:rsidRPr="00330505" w14:paraId="06D97924" w14:textId="5129C898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8ACA8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1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8873CF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8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enopaus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CFB31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4,52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15C8C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5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C545B4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70FCD1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3B451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0D57DF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4,74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4EFA1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DD6AD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58D18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6B524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C40620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FCB60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16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DEFE9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B015592" w14:textId="705E153E" w:rsidR="00C84DCE" w:rsidRPr="00330505" w:rsidRDefault="00F42701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  <w:tr w:rsidR="00C84DCE" w:rsidRPr="00330505" w14:paraId="304420AB" w14:textId="0D3CA087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0919D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2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8313D0C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ate termination of pregnanc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FFDD6F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4,24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9DED0A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4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F67A25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1B8A62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C9D47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0E7E37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,36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0D519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FF40F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6CA93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A54AA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2D92B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61D97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4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E1389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E71064" w14:textId="77A9345C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C84DCE" w:rsidRPr="00330505" w14:paraId="42B18331" w14:textId="606CB2C1" w:rsidTr="00930BD2">
        <w:trPr>
          <w:trHeight w:val="34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A5FB9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6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B2986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Eating disorder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8E074D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3,21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BB0B4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0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9ACC22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19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A1AC82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63DC9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E12F6E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4,91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97F36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60D82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51636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7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B5F3D5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C0DAB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9298F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,40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02D4F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5127B91" w14:textId="314AB425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</w:tr>
      <w:tr w:rsidR="00C84DCE" w:rsidRPr="00330505" w14:paraId="1F3B42B5" w14:textId="711B4144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02B8C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9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76A8A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fepriston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3178D1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2,36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F4DBD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07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A1BE5C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10BCAA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622BF8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E1A0B3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8,11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82DE64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E8C1DC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61DD0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4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683F2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4BF2E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B1FD5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48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514E7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DA3B481" w14:textId="19EDB9B3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</w:tr>
      <w:tr w:rsidR="00C84DCE" w:rsidRPr="00330505" w14:paraId="6450E949" w14:textId="4C509ACB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7AE4A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9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A3D9A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ysterectom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E0B6F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2,354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7D8653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07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3AFEB7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E7F64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E03D1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955F4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0,13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74BCD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E7CAD9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1B4F0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8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2B3474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C1A40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BDFCA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36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8926C4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B4F4718" w14:textId="4FF9BBBA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</w:tr>
      <w:tr w:rsidR="00C84DCE" w:rsidRPr="00330505" w14:paraId="5C94E64F" w14:textId="3B674C65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127B4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30FF988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0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ildenafil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E4ACBA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98,367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DC318A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27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95007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402B4D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BCA00C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8D1AB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7,91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347272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BB5543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66B939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6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0B20F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FC744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905ABB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844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9AA41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4EA8F05" w14:textId="3AA3B526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</w:tr>
      <w:tr w:rsidR="00C84DCE" w:rsidRPr="00330505" w14:paraId="43A6B26C" w14:textId="357D5B81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43F2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0704C5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ircumcis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4ED85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93,564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9CEC5E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11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C8B9E51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GA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3454A16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ow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43824D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E9B60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9,05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F807E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E52E91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2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C56448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8A5163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512F3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8C391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,516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F776D3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1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2C2F8B" w14:textId="35693FD5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</w:tr>
      <w:tr w:rsidR="00C84DCE" w:rsidRPr="00330505" w14:paraId="4366E648" w14:textId="2B28AC82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17BD56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3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2C77FD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7">
              <w:proofErr w:type="spellStart"/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cropenis</w:t>
              </w:r>
              <w:proofErr w:type="spellEnd"/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A80D8E2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76,828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C0D5E9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56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F3D1CD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1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C48FB9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CA756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0728B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,77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9B2D49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91C3D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1246E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5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35D55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B456B6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3531B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8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0C2273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26EB5DE" w14:textId="21C29DBB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</w:tr>
      <w:tr w:rsidR="00C84DCE" w:rsidRPr="00330505" w14:paraId="0654A0E9" w14:textId="7C43D9CA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9D43AD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76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3A36C9" w14:textId="77777777" w:rsidR="00C84DCE" w:rsidRPr="00330505" w:rsidRDefault="00000000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Klinefelter syndrom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554AF49" w14:textId="77777777" w:rsidR="00C84DCE" w:rsidRPr="00330505" w:rsidRDefault="00000000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71,054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CD55D83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36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7123D7" w14:textId="77777777" w:rsidR="00C84DCE" w:rsidRPr="00330505" w:rsidRDefault="00000000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7899E3" w14:textId="77777777" w:rsidR="00C84DCE" w:rsidRPr="00330505" w:rsidRDefault="00000000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0B48ECE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9D7398C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,50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C778FD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F79668A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4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5F93DF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B8C6BF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AD8D70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17EBDC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693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C03F99" w14:textId="77777777" w:rsidR="00C84DCE" w:rsidRPr="00330505" w:rsidRDefault="00C84DCE" w:rsidP="00C84DCE">
            <w:pPr>
              <w:keepNext/>
              <w:widowControl w:val="0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20719E9" w14:textId="4229D01F" w:rsidR="00C84DCE" w:rsidRPr="00330505" w:rsidRDefault="00C84DCE" w:rsidP="00C84DCE">
            <w:pPr>
              <w:keepNext/>
              <w:widowControl w:val="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</w:tr>
      <w:tr w:rsidR="00C84DCE" w:rsidRPr="00330505" w14:paraId="1502DC18" w14:textId="7579DF7A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ADB35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C58F8E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estosteron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21261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67,126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BFCCC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23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1EADCE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FE795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81358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0383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7,62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AA6A1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9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46D0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C6EDB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9A9FC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EFAF3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2A83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,609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9CA21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3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F7F315F" w14:textId="59221026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</w:tr>
      <w:tr w:rsidR="00C84DCE" w:rsidRPr="00330505" w14:paraId="4317B901" w14:textId="2D95F2A3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C23DE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7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D1E02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2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lue balls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0505D3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6,437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BD33FE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88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803D9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C6903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ow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9630D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DD8DAA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,21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90848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8293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9239D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5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C0ACB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ADCAC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4840C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95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E902A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C8A2AFB" w14:textId="0AD2684F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C84DCE" w:rsidRPr="00330505" w14:paraId="79C7D0E9" w14:textId="0B9FE23D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212A4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4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5F3072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enis enlargement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D252AB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4,376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A366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812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C5057F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70C650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Low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749135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F33CD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,53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7148B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E6BB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76BFD4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0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A0BA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E8F4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1BE080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,46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8072FB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FB6E5CD" w14:textId="44F864C2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</w:tr>
      <w:tr w:rsidR="00C84DCE" w:rsidRPr="00330505" w14:paraId="7DB3FBBB" w14:textId="769AA051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A670A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3CBA2A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Finasteride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BED4FE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50,630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FE039F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68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D9B18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3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3A144" w14:textId="77777777" w:rsidR="00C84DCE" w:rsidRPr="00330505" w:rsidRDefault="00000000" w:rsidP="00C84DCE">
            <w:pPr>
              <w:keepNext/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9E745D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E2D24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4,47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A9B401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2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6B456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5285B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3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E09CA3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E60D47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984492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76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8B5E79" w14:textId="77777777" w:rsidR="00C84DCE" w:rsidRPr="00330505" w:rsidRDefault="00C84DCE" w:rsidP="00C84DCE">
            <w:pPr>
              <w:keepNext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5054222" w14:textId="083E39F3" w:rsidR="00C84DCE" w:rsidRPr="00330505" w:rsidRDefault="00C84DCE" w:rsidP="00C84DCE">
            <w:pPr>
              <w:keepNext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</w:tr>
      <w:tr w:rsidR="00BC4F9E" w:rsidRPr="00330505" w14:paraId="27DB7BD2" w14:textId="55C6CBD2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CD227A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Arial" w:eastAsia="Arial" w:hAnsi="Arial" w:cs="Arial"/>
                <w:color w:val="222222"/>
                <w:sz w:val="22"/>
                <w:szCs w:val="22"/>
              </w:rPr>
              <w:t>51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09D20" w14:textId="77777777" w:rsidR="00C84DCE" w:rsidRPr="00330505" w:rsidRDefault="00000000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hyperlink r:id="rId241">
              <w:r w:rsidR="00C84DCE" w:rsidRPr="00330505">
                <w:rPr>
                  <w:rFonts w:ascii="Arial" w:eastAsia="Arial" w:hAnsi="Arial" w:cs="Arial"/>
                  <w:color w:val="1155CC"/>
                  <w:sz w:val="22"/>
                  <w:szCs w:val="22"/>
                  <w:u w:val="single"/>
                </w:rPr>
                <w:t>Tadalafil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8C9BC" w14:textId="77777777" w:rsidR="00C84DCE" w:rsidRPr="00330505" w:rsidRDefault="00000000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hyperlink r:id="rId242">
              <w:r w:rsidR="00C84DCE" w:rsidRPr="00330505">
                <w:rPr>
                  <w:rFonts w:ascii="Arial" w:eastAsia="Arial" w:hAnsi="Arial" w:cs="Arial"/>
                  <w:color w:val="1155CC"/>
                  <w:sz w:val="22"/>
                  <w:szCs w:val="22"/>
                  <w:u w:val="single"/>
                </w:rPr>
                <w:t>49,681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02DD4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Arial" w:eastAsia="Arial" w:hAnsi="Arial" w:cs="Arial"/>
                <w:color w:val="202122"/>
                <w:sz w:val="22"/>
                <w:szCs w:val="22"/>
              </w:rPr>
              <w:t>1,65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DAF383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BCA5BC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Mi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ED929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4DFF1D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24,950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0FA3D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27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CD5EA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3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77774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71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EE8A50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CEB7E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2FEBE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1,58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937AD2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6861D57" w14:textId="5641E01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</w:tr>
      <w:tr w:rsidR="00BC4F9E" w:rsidRPr="00330505" w14:paraId="4618BE37" w14:textId="22207B95" w:rsidTr="00CF626E">
        <w:trPr>
          <w:trHeight w:val="315"/>
        </w:trPr>
        <w:tc>
          <w:tcPr>
            <w:tcW w:w="6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29DD3D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Arial" w:eastAsia="Arial" w:hAnsi="Arial" w:cs="Arial"/>
                <w:color w:val="222222"/>
                <w:sz w:val="22"/>
                <w:szCs w:val="22"/>
              </w:rPr>
              <w:t>515</w:t>
            </w:r>
          </w:p>
        </w:tc>
        <w:tc>
          <w:tcPr>
            <w:tcW w:w="1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193E9C" w14:textId="77777777" w:rsidR="00C84DCE" w:rsidRPr="00330505" w:rsidRDefault="00000000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hyperlink r:id="rId243">
              <w:r w:rsidR="00C84DCE" w:rsidRPr="00330505">
                <w:rPr>
                  <w:rFonts w:ascii="Arial" w:eastAsia="Arial" w:hAnsi="Arial" w:cs="Arial"/>
                  <w:color w:val="1155CC"/>
                  <w:sz w:val="22"/>
                  <w:szCs w:val="22"/>
                  <w:u w:val="single"/>
                </w:rPr>
                <w:t>Color blindness</w:t>
              </w:r>
            </w:hyperlink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3AB29" w14:textId="77777777" w:rsidR="00C84DCE" w:rsidRPr="00330505" w:rsidRDefault="00000000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hyperlink r:id="rId244">
              <w:r w:rsidR="00C84DCE" w:rsidRPr="00330505">
                <w:rPr>
                  <w:rFonts w:ascii="Arial" w:eastAsia="Arial" w:hAnsi="Arial" w:cs="Arial"/>
                  <w:color w:val="1155CC"/>
                  <w:sz w:val="22"/>
                  <w:szCs w:val="22"/>
                  <w:u w:val="single"/>
                </w:rPr>
                <w:t>49,407</w:t>
              </w:r>
            </w:hyperlink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9F81F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Arial" w:eastAsia="Arial" w:hAnsi="Arial" w:cs="Arial"/>
                <w:color w:val="202122"/>
                <w:sz w:val="22"/>
                <w:szCs w:val="22"/>
              </w:rPr>
              <w:t>1,646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087E4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C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A0C5E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Mid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96A7D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6E619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84,351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618C3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9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C0C15A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666FB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97</w:t>
            </w:r>
          </w:p>
        </w:tc>
        <w:tc>
          <w:tcPr>
            <w:tcW w:w="5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9A610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4AFD1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9D671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6,393</w:t>
            </w:r>
          </w:p>
        </w:tc>
        <w:tc>
          <w:tcPr>
            <w:tcW w:w="12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48E03" w14:textId="77777777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29</w:t>
            </w:r>
          </w:p>
        </w:tc>
        <w:tc>
          <w:tcPr>
            <w:tcW w:w="10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331C8F6" w14:textId="383EB0C4" w:rsidR="00C84DCE" w:rsidRPr="00330505" w:rsidRDefault="00C84DCE" w:rsidP="00C84DCE">
            <w:pPr>
              <w:keepNext/>
              <w:widowControl w:val="0"/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</w:tr>
      <w:tr w:rsidR="00C84DCE" w:rsidRPr="00330505" w14:paraId="14760D6D" w14:textId="37F76A4C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E46158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28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B3C15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Erectile dysfunction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0C16E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8,53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D71A3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61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14C33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C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90C5CE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101409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818732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5,1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D0711E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347EB7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8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20445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5EB765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528615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92B302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13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8E42BE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80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29B5B2CA" w14:textId="581023F2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</w:tr>
      <w:tr w:rsidR="00C84DCE" w:rsidRPr="00330505" w14:paraId="5EDF1173" w14:textId="3A98A64E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EDB86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532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85542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4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noxidil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7B98E5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48,265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A573D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608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58DEB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1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63BD88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2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B021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3B2329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2,14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C0C5B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6D036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29243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9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5E637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1A82C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17EF2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068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3D688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3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D30DDA6" w14:textId="7E3FE575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</w:tr>
      <w:tr w:rsidR="00C84DCE" w:rsidRPr="00330505" w14:paraId="5F6013EA" w14:textId="26B3DE95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D5AE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65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84CF2B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Anabolic steroid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0C858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8,63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6A7A6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28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E5D73F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7F56F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5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381BB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8C4174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0,51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7D04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41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E75D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6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C3DA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9538F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B7D9D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2BD83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,21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1316D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D6EB339" w14:textId="7452C4F1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</w:tr>
      <w:tr w:rsidR="00BC4F9E" w:rsidRPr="00330505" w14:paraId="08149B83" w14:textId="7ADE7B47" w:rsidTr="00CF626E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E8E1BC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Arial" w:eastAsia="Arial" w:hAnsi="Arial" w:cs="Arial"/>
                <w:color w:val="222222"/>
                <w:sz w:val="22"/>
                <w:szCs w:val="22"/>
              </w:rPr>
              <w:t>78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8A817" w14:textId="77777777" w:rsidR="00C84DCE" w:rsidRPr="00330505" w:rsidRDefault="00000000" w:rsidP="00C84DCE">
            <w:pPr>
              <w:widowControl w:val="0"/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hyperlink r:id="rId257">
              <w:r w:rsidR="00C84DCE" w:rsidRPr="00330505">
                <w:rPr>
                  <w:rFonts w:asciiTheme="minorHAnsi" w:eastAsia="Arial" w:hAnsiTheme="minorHAnsi" w:cstheme="minorHAnsi"/>
                  <w:color w:val="1155CC"/>
                  <w:sz w:val="22"/>
                  <w:szCs w:val="22"/>
                  <w:u w:val="single"/>
                </w:rPr>
                <w:t>Inguinal hernia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53612" w14:textId="77777777" w:rsidR="00C84DCE" w:rsidRPr="00330505" w:rsidRDefault="00000000" w:rsidP="00C84DCE">
            <w:pPr>
              <w:widowControl w:val="0"/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hyperlink r:id="rId258">
              <w:r w:rsidR="00C84DCE" w:rsidRPr="00330505">
                <w:rPr>
                  <w:rFonts w:asciiTheme="minorHAnsi" w:eastAsia="Arial" w:hAnsiTheme="minorHAnsi" w:cstheme="minorHAnsi"/>
                  <w:color w:val="1155CC"/>
                  <w:sz w:val="22"/>
                  <w:szCs w:val="22"/>
                  <w:u w:val="single"/>
                </w:rPr>
                <w:t>38,148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8F9F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847D4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eastAsia="Arial" w:hAnsiTheme="minorHAnsi" w:cstheme="minorHAnsi"/>
                <w:color w:val="202122"/>
                <w:sz w:val="22"/>
                <w:szCs w:val="22"/>
              </w:rPr>
              <w:t>1,271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A84A15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Theme="minorHAnsi" w:eastAsia="Calibri" w:hAnsiTheme="minorHAnsi" w:cstheme="minorHAnsi"/>
                <w:color w:val="0070C0"/>
                <w:sz w:val="22"/>
                <w:szCs w:val="22"/>
              </w:rPr>
            </w:pPr>
            <w:r w:rsidRPr="00330505">
              <w:rPr>
                <w:rFonts w:asciiTheme="minorHAnsi" w:eastAsia="Calibri" w:hAnsiTheme="minorHAnsi" w:cstheme="minorHAnsi"/>
                <w:color w:val="0070C0"/>
                <w:sz w:val="22"/>
                <w:szCs w:val="22"/>
              </w:rPr>
              <w:t>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EFF11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Theme="minorHAnsi" w:eastAsia="Calibri" w:hAnsiTheme="minorHAnsi" w:cstheme="minorHAnsi"/>
                <w:color w:val="0070C0"/>
                <w:sz w:val="22"/>
                <w:szCs w:val="22"/>
              </w:rPr>
            </w:pPr>
            <w:r w:rsidRPr="00330505">
              <w:rPr>
                <w:rFonts w:asciiTheme="minorHAnsi" w:eastAsia="Calibri" w:hAnsiTheme="minorHAnsi" w:cstheme="minorHAnsi"/>
                <w:color w:val="0070C0"/>
                <w:sz w:val="22"/>
                <w:szCs w:val="22"/>
              </w:rPr>
              <w:t>Mid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FBF756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C4EA5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30,05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1F6D2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29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698D3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2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F1BBE2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8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18FCA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B60530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1BCE1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Helvetica Neue" w:eastAsia="Helvetica Neue" w:hAnsi="Helvetica Neue" w:cs="Helvetica Neue"/>
                <w:color w:val="333333"/>
                <w:sz w:val="22"/>
                <w:szCs w:val="22"/>
              </w:rPr>
              <w:t>639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E7F7A7" w14:textId="77777777" w:rsidR="00C84DCE" w:rsidRPr="00330505" w:rsidRDefault="00C84DCE" w:rsidP="00C84DCE">
            <w:pPr>
              <w:widowControl w:val="0"/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42C505F" w14:textId="265A531B" w:rsidR="00C84DCE" w:rsidRPr="00330505" w:rsidRDefault="00C84DCE" w:rsidP="00C84DCE">
            <w:pPr>
              <w:widowControl w:val="0"/>
              <w:spacing w:line="276" w:lineRule="auto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C84DCE" w:rsidRPr="00330505" w14:paraId="39425DEA" w14:textId="731436D5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9E9BE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14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CF9FF1" w14:textId="77777777" w:rsidR="00C84DCE" w:rsidRPr="00330505" w:rsidRDefault="00000000" w:rsidP="00C84DCE">
            <w:pPr>
              <w:rPr>
                <w:rFonts w:asciiTheme="minorHAnsi" w:eastAsia="Calibri" w:hAnsiTheme="minorHAnsi" w:cstheme="minorHAnsi"/>
                <w:sz w:val="22"/>
                <w:szCs w:val="22"/>
                <w:u w:val="single"/>
              </w:rPr>
            </w:pPr>
            <w:hyperlink r:id="rId259">
              <w:r w:rsidR="00C84DCE" w:rsidRPr="00330505">
                <w:rPr>
                  <w:rFonts w:asciiTheme="minorHAnsi" w:eastAsia="Calibri" w:hAnsiTheme="minorHAnsi" w:cstheme="minorHAnsi"/>
                  <w:color w:val="0563C1"/>
                  <w:sz w:val="22"/>
                  <w:szCs w:val="22"/>
                  <w:u w:val="single"/>
                </w:rPr>
                <w:t>Vasectomy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37D523" w14:textId="77777777" w:rsidR="00C84DCE" w:rsidRPr="00330505" w:rsidRDefault="00000000" w:rsidP="00C84DCE">
            <w:pPr>
              <w:rPr>
                <w:rFonts w:asciiTheme="minorHAnsi" w:eastAsia="Calibri" w:hAnsiTheme="minorHAnsi" w:cstheme="minorHAnsi"/>
                <w:sz w:val="22"/>
                <w:szCs w:val="22"/>
                <w:u w:val="single"/>
              </w:rPr>
            </w:pPr>
            <w:hyperlink r:id="rId260">
              <w:r w:rsidR="00C84DCE" w:rsidRPr="00330505">
                <w:rPr>
                  <w:rFonts w:asciiTheme="minorHAnsi" w:eastAsia="Calibri" w:hAnsiTheme="minorHAnsi" w:cstheme="minorHAnsi"/>
                  <w:color w:val="0563C1"/>
                  <w:sz w:val="22"/>
                  <w:szCs w:val="22"/>
                  <w:u w:val="single"/>
                </w:rPr>
                <w:t>37,213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891D4" w14:textId="77777777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eastAsia="Calibri" w:hAnsiTheme="minorHAnsi" w:cstheme="minorHAnsi"/>
                <w:sz w:val="22"/>
                <w:szCs w:val="22"/>
              </w:rPr>
              <w:t>1,24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FF645C" w14:textId="77777777" w:rsidR="00C84DCE" w:rsidRPr="00330505" w:rsidRDefault="00000000" w:rsidP="00C84DCE">
            <w:pPr>
              <w:rPr>
                <w:rFonts w:asciiTheme="minorHAnsi" w:eastAsia="Calibri" w:hAnsiTheme="minorHAnsi" w:cstheme="minorHAnsi"/>
                <w:sz w:val="22"/>
                <w:szCs w:val="22"/>
                <w:u w:val="single"/>
              </w:rPr>
            </w:pPr>
            <w:hyperlink r:id="rId261">
              <w:r w:rsidR="00C84DCE" w:rsidRPr="00330505">
                <w:rPr>
                  <w:rFonts w:asciiTheme="minorHAnsi" w:eastAsia="Calibri" w:hAnsiTheme="minorHAnsi" w:cstheme="minorHAns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B9D7F2" w14:textId="77777777" w:rsidR="00C84DCE" w:rsidRPr="00330505" w:rsidRDefault="00000000" w:rsidP="00C84DCE">
            <w:pPr>
              <w:rPr>
                <w:rFonts w:asciiTheme="minorHAnsi" w:eastAsia="Calibri" w:hAnsiTheme="minorHAnsi" w:cstheme="minorHAnsi"/>
                <w:sz w:val="22"/>
                <w:szCs w:val="22"/>
                <w:u w:val="single"/>
              </w:rPr>
            </w:pPr>
            <w:hyperlink r:id="rId262">
              <w:r w:rsidR="00C84DCE" w:rsidRPr="00330505">
                <w:rPr>
                  <w:rFonts w:asciiTheme="minorHAnsi" w:eastAsia="Calibri" w:hAnsiTheme="minorHAnsi" w:cstheme="minorHAnsi"/>
                  <w:color w:val="0563C1"/>
                  <w:sz w:val="22"/>
                  <w:szCs w:val="22"/>
                  <w:u w:val="single"/>
                </w:rPr>
                <w:t>High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9E0D1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68412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,50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99733B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E6590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F23D0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55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1C2D80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0A8048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E842D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,002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A0A1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8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69887FEA" w14:textId="7232E888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  <w:tr w:rsidR="00BC4F9E" w:rsidRPr="00330505" w14:paraId="6C13FD55" w14:textId="34A01BA2" w:rsidTr="00CF626E"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19A50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91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DC371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3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rostate cancer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3B10E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4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5,102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43EC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70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E8BEAC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5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B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E77B51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6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Top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729A0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8CFDC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49,092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F17ED5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9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9B97A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07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15DF9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72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30BD9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E51F3E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EC76D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4,224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9931B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19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7D50F7B4" w14:textId="260F8C50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</w:p>
        </w:tc>
      </w:tr>
      <w:tr w:rsidR="00C84DCE" w:rsidRPr="00330505" w14:paraId="47302948" w14:textId="263BBD23" w:rsidTr="00930BD2">
        <w:trPr>
          <w:trHeight w:val="315"/>
        </w:trPr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AA242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929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5FABE6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7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Priapism</w:t>
              </w:r>
            </w:hyperlink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525BF0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8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34,137</w:t>
              </w:r>
            </w:hyperlink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9DE7A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,13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CD7107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69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Start</w:t>
              </w:r>
            </w:hyperlink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75CE39" w14:textId="77777777" w:rsidR="00C84DCE" w:rsidRPr="00330505" w:rsidRDefault="00000000" w:rsidP="00C84DCE">
            <w:pPr>
              <w:rPr>
                <w:rFonts w:ascii="Calibri" w:eastAsia="Calibri" w:hAnsi="Calibri" w:cs="Calibri"/>
                <w:sz w:val="22"/>
                <w:szCs w:val="22"/>
                <w:u w:val="single"/>
              </w:rPr>
            </w:pPr>
            <w:hyperlink r:id="rId270">
              <w:r w:rsidR="00C84DCE" w:rsidRPr="00330505">
                <w:rPr>
                  <w:rFonts w:ascii="Calibri" w:eastAsia="Calibri" w:hAnsi="Calibri" w:cs="Calibri"/>
                  <w:color w:val="0563C1"/>
                  <w:sz w:val="22"/>
                  <w:szCs w:val="22"/>
                  <w:u w:val="single"/>
                </w:rPr>
                <w:t>Mid</w:t>
              </w:r>
            </w:hyperlink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5086C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D0D50D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,5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8A27F1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2B28AF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69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C49D23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25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CD2036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59589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A84957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844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1246BA" w14:textId="77777777" w:rsidR="00C84DCE" w:rsidRPr="00330505" w:rsidRDefault="00C84DCE" w:rsidP="00C84DC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30505">
              <w:rPr>
                <w:rFonts w:ascii="Calibri" w:eastAsia="Calibri" w:hAnsi="Calibri" w:cs="Calibri"/>
                <w:sz w:val="22"/>
                <w:szCs w:val="22"/>
              </w:rPr>
              <w:t>175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5CD3AE39" w14:textId="3D86A9E9" w:rsidR="00C84DCE" w:rsidRPr="00330505" w:rsidRDefault="00C84DCE" w:rsidP="00C84DC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330505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</w:tr>
    </w:tbl>
    <w:p w14:paraId="1DAC9596" w14:textId="77777777" w:rsidR="00320BAE" w:rsidRPr="00330505" w:rsidRDefault="00320BAE">
      <w:pPr>
        <w:spacing w:line="360" w:lineRule="auto"/>
        <w:rPr>
          <w:rFonts w:ascii="Calibri" w:eastAsia="Calibri" w:hAnsi="Calibri" w:cs="Calibri"/>
          <w:sz w:val="22"/>
          <w:szCs w:val="22"/>
        </w:rPr>
      </w:pPr>
    </w:p>
    <w:p w14:paraId="2809D8F2" w14:textId="06C445F5" w:rsidR="00335275" w:rsidRPr="00930BD2" w:rsidRDefault="006B7FBB" w:rsidP="00FA3183">
      <w:pPr>
        <w:spacing w:line="360" w:lineRule="auto"/>
        <w:rPr>
          <w:rFonts w:asciiTheme="minorHAnsi" w:eastAsia="Calibri" w:hAnsiTheme="minorHAnsi" w:cstheme="minorHAnsi"/>
          <w:bCs/>
          <w:color w:val="2F5496" w:themeColor="accent1" w:themeShade="BF"/>
          <w:sz w:val="22"/>
          <w:szCs w:val="22"/>
        </w:rPr>
      </w:pPr>
      <w:r w:rsidRPr="00330505">
        <w:rPr>
          <w:rFonts w:ascii="Calibri" w:eastAsia="Calibri" w:hAnsi="Calibri" w:cs="Calibri"/>
          <w:sz w:val="22"/>
          <w:szCs w:val="22"/>
        </w:rPr>
        <w:t>Classification column: 1) "exclusively female", 2) "predominantly female but can also affect males", 3) "not</w:t>
      </w:r>
      <w:r w:rsidR="006F7102" w:rsidRPr="00330505">
        <w:rPr>
          <w:rFonts w:ascii="Calibri" w:eastAsia="Calibri" w:hAnsi="Calibri" w:cs="Calibri"/>
          <w:sz w:val="22"/>
          <w:szCs w:val="22"/>
        </w:rPr>
        <w:t>-</w:t>
      </w:r>
      <w:r w:rsidR="005C2BA5" w:rsidRPr="00330505">
        <w:rPr>
          <w:rFonts w:ascii="Calibri" w:eastAsia="Calibri" w:hAnsi="Calibri" w:cs="Calibri"/>
          <w:sz w:val="22"/>
          <w:szCs w:val="22"/>
        </w:rPr>
        <w:t>sex-specific</w:t>
      </w:r>
      <w:r w:rsidRPr="00330505">
        <w:rPr>
          <w:rFonts w:ascii="Calibri" w:eastAsia="Calibri" w:hAnsi="Calibri" w:cs="Calibri"/>
          <w:sz w:val="22"/>
          <w:szCs w:val="22"/>
        </w:rPr>
        <w:t>/neutral" (not included in table), 4) "predominantly male but can affect females" and 5) "exclusively male"</w:t>
      </w:r>
      <w:r w:rsidR="00023DCC">
        <w:rPr>
          <w:rFonts w:ascii="Calibri" w:eastAsia="Calibri" w:hAnsi="Calibri" w:cs="Calibri"/>
          <w:sz w:val="22"/>
          <w:szCs w:val="22"/>
        </w:rPr>
        <w:t xml:space="preserve"> </w:t>
      </w:r>
    </w:p>
    <w:sectPr w:rsidR="00335275" w:rsidRPr="00930BD2" w:rsidSect="00F16136">
      <w:headerReference w:type="even" r:id="rId271"/>
      <w:headerReference w:type="default" r:id="rId272"/>
      <w:footerReference w:type="even" r:id="rId273"/>
      <w:footerReference w:type="default" r:id="rId274"/>
      <w:headerReference w:type="first" r:id="rId275"/>
      <w:footerReference w:type="first" r:id="rId276"/>
      <w:pgSz w:w="16838" w:h="11906" w:orient="landscape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43E49" w14:textId="77777777" w:rsidR="00E64577" w:rsidRDefault="00E64577">
      <w:r>
        <w:separator/>
      </w:r>
    </w:p>
  </w:endnote>
  <w:endnote w:type="continuationSeparator" w:id="0">
    <w:p w14:paraId="6825EB68" w14:textId="77777777" w:rsidR="00E64577" w:rsidRDefault="00E64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01D3D" w14:textId="77777777" w:rsidR="00320BAE" w:rsidRDefault="00320B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2F8C6" w14:textId="77777777" w:rsidR="00320BAE" w:rsidRDefault="006B7FB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1A8EB479" w14:textId="77777777" w:rsidR="00320BAE" w:rsidRDefault="00320BAE">
    <w:pPr>
      <w:tabs>
        <w:tab w:val="center" w:pos="4513"/>
        <w:tab w:val="right" w:pos="9026"/>
      </w:tabs>
      <w:spacing w:line="360" w:lineRule="auto"/>
      <w:jc w:val="both"/>
      <w:rPr>
        <w:rFonts w:ascii="Calibri" w:eastAsia="Calibri" w:hAnsi="Calibri" w:cs="Calibri"/>
        <w:sz w:val="22"/>
        <w:szCs w:val="22"/>
      </w:rPr>
    </w:pPr>
  </w:p>
  <w:p w14:paraId="6FAE5933" w14:textId="77777777" w:rsidR="00320BAE" w:rsidRDefault="00320B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E638F" w14:textId="77777777" w:rsidR="00320BAE" w:rsidRDefault="00320B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EA3FA" w14:textId="77777777" w:rsidR="00E64577" w:rsidRDefault="00E64577">
      <w:r>
        <w:separator/>
      </w:r>
    </w:p>
  </w:footnote>
  <w:footnote w:type="continuationSeparator" w:id="0">
    <w:p w14:paraId="1C6A7ED0" w14:textId="77777777" w:rsidR="00E64577" w:rsidRDefault="00E645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3AB1F" w14:textId="77777777" w:rsidR="00320BAE" w:rsidRDefault="00320B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4C916" w14:textId="77777777" w:rsidR="00320BAE" w:rsidRDefault="00320B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6F9D1" w14:textId="77777777" w:rsidR="00320BAE" w:rsidRDefault="00320BA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567B5"/>
    <w:multiLevelType w:val="hybridMultilevel"/>
    <w:tmpl w:val="A8C86B72"/>
    <w:lvl w:ilvl="0" w:tplc="5DF4ED32">
      <w:start w:val="1"/>
      <w:numFmt w:val="decimal"/>
      <w:lvlText w:val="%1."/>
      <w:lvlJc w:val="left"/>
      <w:pPr>
        <w:ind w:left="786" w:hanging="360"/>
      </w:pPr>
      <w:rPr>
        <w:b w:val="0"/>
        <w:bCs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41F85"/>
    <w:multiLevelType w:val="multilevel"/>
    <w:tmpl w:val="C6C4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E517C6"/>
    <w:multiLevelType w:val="multilevel"/>
    <w:tmpl w:val="90F235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01297780">
    <w:abstractNumId w:val="2"/>
  </w:num>
  <w:num w:numId="2" w16cid:durableId="1547915665">
    <w:abstractNumId w:val="1"/>
  </w:num>
  <w:num w:numId="3" w16cid:durableId="1911039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BAE"/>
    <w:rsid w:val="00001231"/>
    <w:rsid w:val="00001CD6"/>
    <w:rsid w:val="00006227"/>
    <w:rsid w:val="0001362F"/>
    <w:rsid w:val="00023371"/>
    <w:rsid w:val="00023DCC"/>
    <w:rsid w:val="0003082B"/>
    <w:rsid w:val="00044CBE"/>
    <w:rsid w:val="0005548C"/>
    <w:rsid w:val="000617BD"/>
    <w:rsid w:val="00066D43"/>
    <w:rsid w:val="00070777"/>
    <w:rsid w:val="000729AE"/>
    <w:rsid w:val="000756DD"/>
    <w:rsid w:val="00081E6B"/>
    <w:rsid w:val="000A44D2"/>
    <w:rsid w:val="000C0F76"/>
    <w:rsid w:val="000C39B2"/>
    <w:rsid w:val="000C548A"/>
    <w:rsid w:val="00102535"/>
    <w:rsid w:val="0011491A"/>
    <w:rsid w:val="00115552"/>
    <w:rsid w:val="00117FAD"/>
    <w:rsid w:val="00124A42"/>
    <w:rsid w:val="00135E1B"/>
    <w:rsid w:val="00140708"/>
    <w:rsid w:val="00153887"/>
    <w:rsid w:val="00154D0E"/>
    <w:rsid w:val="00156518"/>
    <w:rsid w:val="001619B2"/>
    <w:rsid w:val="00162B62"/>
    <w:rsid w:val="00164A36"/>
    <w:rsid w:val="0016531D"/>
    <w:rsid w:val="0016693A"/>
    <w:rsid w:val="00166CDA"/>
    <w:rsid w:val="00167054"/>
    <w:rsid w:val="00170FCB"/>
    <w:rsid w:val="00174AF4"/>
    <w:rsid w:val="001A06FB"/>
    <w:rsid w:val="001A1CCA"/>
    <w:rsid w:val="001A4014"/>
    <w:rsid w:val="001A55B9"/>
    <w:rsid w:val="001D18A2"/>
    <w:rsid w:val="001D4074"/>
    <w:rsid w:val="001D462F"/>
    <w:rsid w:val="001D527A"/>
    <w:rsid w:val="001E0AD6"/>
    <w:rsid w:val="001F258F"/>
    <w:rsid w:val="001F6A7E"/>
    <w:rsid w:val="00202A50"/>
    <w:rsid w:val="00204BEB"/>
    <w:rsid w:val="00212C05"/>
    <w:rsid w:val="00216A25"/>
    <w:rsid w:val="00221DD6"/>
    <w:rsid w:val="0022325F"/>
    <w:rsid w:val="00225B04"/>
    <w:rsid w:val="002316CC"/>
    <w:rsid w:val="00231CA5"/>
    <w:rsid w:val="00232C62"/>
    <w:rsid w:val="0023733B"/>
    <w:rsid w:val="0024534B"/>
    <w:rsid w:val="002515B6"/>
    <w:rsid w:val="00252DF2"/>
    <w:rsid w:val="00277DCE"/>
    <w:rsid w:val="00281EA3"/>
    <w:rsid w:val="002842EB"/>
    <w:rsid w:val="00284402"/>
    <w:rsid w:val="00287233"/>
    <w:rsid w:val="00290BAC"/>
    <w:rsid w:val="00296BF8"/>
    <w:rsid w:val="002A103C"/>
    <w:rsid w:val="002A6750"/>
    <w:rsid w:val="002B0644"/>
    <w:rsid w:val="002B22AE"/>
    <w:rsid w:val="002C58C2"/>
    <w:rsid w:val="002D700B"/>
    <w:rsid w:val="002E0468"/>
    <w:rsid w:val="002E3451"/>
    <w:rsid w:val="00302079"/>
    <w:rsid w:val="00306C33"/>
    <w:rsid w:val="00312614"/>
    <w:rsid w:val="003137E5"/>
    <w:rsid w:val="003201BC"/>
    <w:rsid w:val="00320BAE"/>
    <w:rsid w:val="00321549"/>
    <w:rsid w:val="00323D2C"/>
    <w:rsid w:val="00327443"/>
    <w:rsid w:val="00327DEE"/>
    <w:rsid w:val="00330505"/>
    <w:rsid w:val="00335275"/>
    <w:rsid w:val="00354627"/>
    <w:rsid w:val="0036454B"/>
    <w:rsid w:val="00366B35"/>
    <w:rsid w:val="00371A5B"/>
    <w:rsid w:val="003742F8"/>
    <w:rsid w:val="00374D56"/>
    <w:rsid w:val="00387B0B"/>
    <w:rsid w:val="003A2A2B"/>
    <w:rsid w:val="003A63B7"/>
    <w:rsid w:val="003B0290"/>
    <w:rsid w:val="003B59BB"/>
    <w:rsid w:val="003C59B9"/>
    <w:rsid w:val="003D6C27"/>
    <w:rsid w:val="003E7B6A"/>
    <w:rsid w:val="003F24B6"/>
    <w:rsid w:val="00400F0D"/>
    <w:rsid w:val="00416FFF"/>
    <w:rsid w:val="00420850"/>
    <w:rsid w:val="004212FF"/>
    <w:rsid w:val="004233F0"/>
    <w:rsid w:val="00425966"/>
    <w:rsid w:val="004319D0"/>
    <w:rsid w:val="00433729"/>
    <w:rsid w:val="00435478"/>
    <w:rsid w:val="00435EC0"/>
    <w:rsid w:val="00443872"/>
    <w:rsid w:val="00443F16"/>
    <w:rsid w:val="00444396"/>
    <w:rsid w:val="0045322A"/>
    <w:rsid w:val="004566C4"/>
    <w:rsid w:val="004700D8"/>
    <w:rsid w:val="004806C1"/>
    <w:rsid w:val="00482F12"/>
    <w:rsid w:val="00486CA6"/>
    <w:rsid w:val="004A0F50"/>
    <w:rsid w:val="004A10C0"/>
    <w:rsid w:val="004A350D"/>
    <w:rsid w:val="004A6574"/>
    <w:rsid w:val="004B13AA"/>
    <w:rsid w:val="004C4AD2"/>
    <w:rsid w:val="004C661B"/>
    <w:rsid w:val="004E022F"/>
    <w:rsid w:val="004E346A"/>
    <w:rsid w:val="004F5C72"/>
    <w:rsid w:val="004F5FF9"/>
    <w:rsid w:val="004F64C9"/>
    <w:rsid w:val="004F751F"/>
    <w:rsid w:val="00506683"/>
    <w:rsid w:val="0051403F"/>
    <w:rsid w:val="005148E4"/>
    <w:rsid w:val="00515EC3"/>
    <w:rsid w:val="00516D13"/>
    <w:rsid w:val="00524A3B"/>
    <w:rsid w:val="00530243"/>
    <w:rsid w:val="00530B9E"/>
    <w:rsid w:val="0053162E"/>
    <w:rsid w:val="00536E8F"/>
    <w:rsid w:val="005378AD"/>
    <w:rsid w:val="005535ED"/>
    <w:rsid w:val="00561985"/>
    <w:rsid w:val="00571871"/>
    <w:rsid w:val="00577BCE"/>
    <w:rsid w:val="005926B1"/>
    <w:rsid w:val="00595212"/>
    <w:rsid w:val="005A04B5"/>
    <w:rsid w:val="005A320E"/>
    <w:rsid w:val="005B29E6"/>
    <w:rsid w:val="005B44AE"/>
    <w:rsid w:val="005C06B7"/>
    <w:rsid w:val="005C2BA5"/>
    <w:rsid w:val="005E1F36"/>
    <w:rsid w:val="005E222E"/>
    <w:rsid w:val="005E2F0F"/>
    <w:rsid w:val="005E3E7D"/>
    <w:rsid w:val="005E6175"/>
    <w:rsid w:val="005F0100"/>
    <w:rsid w:val="005F6F5B"/>
    <w:rsid w:val="00601659"/>
    <w:rsid w:val="006038AA"/>
    <w:rsid w:val="006077B4"/>
    <w:rsid w:val="00613641"/>
    <w:rsid w:val="006502C8"/>
    <w:rsid w:val="00656D48"/>
    <w:rsid w:val="00663B8A"/>
    <w:rsid w:val="00664457"/>
    <w:rsid w:val="006656F4"/>
    <w:rsid w:val="00686EE1"/>
    <w:rsid w:val="006A0347"/>
    <w:rsid w:val="006A5A68"/>
    <w:rsid w:val="006A5E5F"/>
    <w:rsid w:val="006B1AFC"/>
    <w:rsid w:val="006B2950"/>
    <w:rsid w:val="006B5F37"/>
    <w:rsid w:val="006B7404"/>
    <w:rsid w:val="006B7FBB"/>
    <w:rsid w:val="006C75ED"/>
    <w:rsid w:val="006D1AC1"/>
    <w:rsid w:val="006D2A36"/>
    <w:rsid w:val="006D3256"/>
    <w:rsid w:val="006E5F7D"/>
    <w:rsid w:val="006F0DCA"/>
    <w:rsid w:val="006F5D48"/>
    <w:rsid w:val="006F7102"/>
    <w:rsid w:val="007076D2"/>
    <w:rsid w:val="00714DCD"/>
    <w:rsid w:val="00736991"/>
    <w:rsid w:val="007473A2"/>
    <w:rsid w:val="007517A6"/>
    <w:rsid w:val="00757D96"/>
    <w:rsid w:val="00763120"/>
    <w:rsid w:val="00767393"/>
    <w:rsid w:val="007729B0"/>
    <w:rsid w:val="007771F1"/>
    <w:rsid w:val="00781F6B"/>
    <w:rsid w:val="007A096B"/>
    <w:rsid w:val="007A1F66"/>
    <w:rsid w:val="007A6770"/>
    <w:rsid w:val="007A77E5"/>
    <w:rsid w:val="007B5A84"/>
    <w:rsid w:val="007B76C7"/>
    <w:rsid w:val="007C12A7"/>
    <w:rsid w:val="007C2121"/>
    <w:rsid w:val="007D584C"/>
    <w:rsid w:val="007D6A24"/>
    <w:rsid w:val="007E6FC3"/>
    <w:rsid w:val="007F1AC2"/>
    <w:rsid w:val="00802771"/>
    <w:rsid w:val="00803EC7"/>
    <w:rsid w:val="0081236C"/>
    <w:rsid w:val="0082310B"/>
    <w:rsid w:val="008246BA"/>
    <w:rsid w:val="00827B61"/>
    <w:rsid w:val="00834DC6"/>
    <w:rsid w:val="00836FF9"/>
    <w:rsid w:val="00842C01"/>
    <w:rsid w:val="00843764"/>
    <w:rsid w:val="00846FAE"/>
    <w:rsid w:val="00847DCE"/>
    <w:rsid w:val="008515F1"/>
    <w:rsid w:val="00853057"/>
    <w:rsid w:val="00860984"/>
    <w:rsid w:val="00863D62"/>
    <w:rsid w:val="0087134B"/>
    <w:rsid w:val="008740C8"/>
    <w:rsid w:val="00875371"/>
    <w:rsid w:val="008848A7"/>
    <w:rsid w:val="008975FC"/>
    <w:rsid w:val="00897FD6"/>
    <w:rsid w:val="008A6C29"/>
    <w:rsid w:val="008C1214"/>
    <w:rsid w:val="008C3F2F"/>
    <w:rsid w:val="008D37F0"/>
    <w:rsid w:val="008E03E9"/>
    <w:rsid w:val="008F204D"/>
    <w:rsid w:val="00904A0B"/>
    <w:rsid w:val="00917CB9"/>
    <w:rsid w:val="0092024C"/>
    <w:rsid w:val="00921EBE"/>
    <w:rsid w:val="00923DB6"/>
    <w:rsid w:val="00930BD2"/>
    <w:rsid w:val="009357B5"/>
    <w:rsid w:val="00936DF7"/>
    <w:rsid w:val="00944C3E"/>
    <w:rsid w:val="0094608A"/>
    <w:rsid w:val="00950EAA"/>
    <w:rsid w:val="00955975"/>
    <w:rsid w:val="009606D4"/>
    <w:rsid w:val="009607D6"/>
    <w:rsid w:val="009713B7"/>
    <w:rsid w:val="00977D72"/>
    <w:rsid w:val="009831CB"/>
    <w:rsid w:val="00990CCF"/>
    <w:rsid w:val="00994492"/>
    <w:rsid w:val="00994667"/>
    <w:rsid w:val="00996F3F"/>
    <w:rsid w:val="009A16AD"/>
    <w:rsid w:val="009A34AA"/>
    <w:rsid w:val="009A443B"/>
    <w:rsid w:val="009B1331"/>
    <w:rsid w:val="009B2B1F"/>
    <w:rsid w:val="009B3D3F"/>
    <w:rsid w:val="009C74EB"/>
    <w:rsid w:val="009D0684"/>
    <w:rsid w:val="009D1C79"/>
    <w:rsid w:val="009F2730"/>
    <w:rsid w:val="009F63D5"/>
    <w:rsid w:val="00A017F9"/>
    <w:rsid w:val="00A02ED2"/>
    <w:rsid w:val="00A030CA"/>
    <w:rsid w:val="00A126FA"/>
    <w:rsid w:val="00A224EC"/>
    <w:rsid w:val="00A23AEB"/>
    <w:rsid w:val="00A32191"/>
    <w:rsid w:val="00A33D95"/>
    <w:rsid w:val="00A360E7"/>
    <w:rsid w:val="00A40E70"/>
    <w:rsid w:val="00A47FF6"/>
    <w:rsid w:val="00A55D8A"/>
    <w:rsid w:val="00A651BB"/>
    <w:rsid w:val="00A71D0C"/>
    <w:rsid w:val="00A84CBF"/>
    <w:rsid w:val="00A91D88"/>
    <w:rsid w:val="00A950B3"/>
    <w:rsid w:val="00A951BC"/>
    <w:rsid w:val="00A97255"/>
    <w:rsid w:val="00AA28E7"/>
    <w:rsid w:val="00AA2C46"/>
    <w:rsid w:val="00AA7023"/>
    <w:rsid w:val="00AB01E2"/>
    <w:rsid w:val="00AB18AF"/>
    <w:rsid w:val="00AB490E"/>
    <w:rsid w:val="00AC74E7"/>
    <w:rsid w:val="00AF1D60"/>
    <w:rsid w:val="00AF479B"/>
    <w:rsid w:val="00AF63CC"/>
    <w:rsid w:val="00B04681"/>
    <w:rsid w:val="00B05327"/>
    <w:rsid w:val="00B31096"/>
    <w:rsid w:val="00B41512"/>
    <w:rsid w:val="00B471F5"/>
    <w:rsid w:val="00B47A57"/>
    <w:rsid w:val="00B5386A"/>
    <w:rsid w:val="00B6121B"/>
    <w:rsid w:val="00B61D56"/>
    <w:rsid w:val="00B646A3"/>
    <w:rsid w:val="00B663B8"/>
    <w:rsid w:val="00B76F62"/>
    <w:rsid w:val="00B7769E"/>
    <w:rsid w:val="00B81BBE"/>
    <w:rsid w:val="00B84F55"/>
    <w:rsid w:val="00B87E7B"/>
    <w:rsid w:val="00B90315"/>
    <w:rsid w:val="00B90E33"/>
    <w:rsid w:val="00BA2C57"/>
    <w:rsid w:val="00BA375A"/>
    <w:rsid w:val="00BA510C"/>
    <w:rsid w:val="00BA74C8"/>
    <w:rsid w:val="00BB0A60"/>
    <w:rsid w:val="00BB4F8A"/>
    <w:rsid w:val="00BC02DD"/>
    <w:rsid w:val="00BC3784"/>
    <w:rsid w:val="00BC4F9E"/>
    <w:rsid w:val="00BD0546"/>
    <w:rsid w:val="00BD2707"/>
    <w:rsid w:val="00BE2FA9"/>
    <w:rsid w:val="00BF1F88"/>
    <w:rsid w:val="00BF2678"/>
    <w:rsid w:val="00BF2A9F"/>
    <w:rsid w:val="00BF63A8"/>
    <w:rsid w:val="00C00009"/>
    <w:rsid w:val="00C0510C"/>
    <w:rsid w:val="00C076EA"/>
    <w:rsid w:val="00C14FEA"/>
    <w:rsid w:val="00C2134C"/>
    <w:rsid w:val="00C22D59"/>
    <w:rsid w:val="00C230E9"/>
    <w:rsid w:val="00C31803"/>
    <w:rsid w:val="00C320A9"/>
    <w:rsid w:val="00C323A9"/>
    <w:rsid w:val="00C33D21"/>
    <w:rsid w:val="00C41AC7"/>
    <w:rsid w:val="00C422F6"/>
    <w:rsid w:val="00C54095"/>
    <w:rsid w:val="00C565C3"/>
    <w:rsid w:val="00C616C8"/>
    <w:rsid w:val="00C62444"/>
    <w:rsid w:val="00C62DFA"/>
    <w:rsid w:val="00C84DCE"/>
    <w:rsid w:val="00CA214F"/>
    <w:rsid w:val="00CB3500"/>
    <w:rsid w:val="00CB767B"/>
    <w:rsid w:val="00CD2834"/>
    <w:rsid w:val="00CF4184"/>
    <w:rsid w:val="00CF626E"/>
    <w:rsid w:val="00D07DE3"/>
    <w:rsid w:val="00D14305"/>
    <w:rsid w:val="00D20F33"/>
    <w:rsid w:val="00D24AEF"/>
    <w:rsid w:val="00D25308"/>
    <w:rsid w:val="00D26E42"/>
    <w:rsid w:val="00D33492"/>
    <w:rsid w:val="00D36572"/>
    <w:rsid w:val="00D420E4"/>
    <w:rsid w:val="00D4608A"/>
    <w:rsid w:val="00D5373B"/>
    <w:rsid w:val="00D66BF2"/>
    <w:rsid w:val="00D72846"/>
    <w:rsid w:val="00D74313"/>
    <w:rsid w:val="00D750BC"/>
    <w:rsid w:val="00D75E5B"/>
    <w:rsid w:val="00D81C89"/>
    <w:rsid w:val="00D830B7"/>
    <w:rsid w:val="00D86730"/>
    <w:rsid w:val="00D95F15"/>
    <w:rsid w:val="00DC3236"/>
    <w:rsid w:val="00DC5EA7"/>
    <w:rsid w:val="00DD0776"/>
    <w:rsid w:val="00DD21BB"/>
    <w:rsid w:val="00DD6BDE"/>
    <w:rsid w:val="00DE0420"/>
    <w:rsid w:val="00DE352C"/>
    <w:rsid w:val="00DF2DA7"/>
    <w:rsid w:val="00E02330"/>
    <w:rsid w:val="00E116C4"/>
    <w:rsid w:val="00E13AE4"/>
    <w:rsid w:val="00E1509A"/>
    <w:rsid w:val="00E243DA"/>
    <w:rsid w:val="00E2624F"/>
    <w:rsid w:val="00E35677"/>
    <w:rsid w:val="00E36910"/>
    <w:rsid w:val="00E5140F"/>
    <w:rsid w:val="00E550AA"/>
    <w:rsid w:val="00E57680"/>
    <w:rsid w:val="00E6021B"/>
    <w:rsid w:val="00E61286"/>
    <w:rsid w:val="00E64577"/>
    <w:rsid w:val="00E7282B"/>
    <w:rsid w:val="00E75926"/>
    <w:rsid w:val="00E76FF5"/>
    <w:rsid w:val="00E803BC"/>
    <w:rsid w:val="00E87739"/>
    <w:rsid w:val="00E91368"/>
    <w:rsid w:val="00E9348B"/>
    <w:rsid w:val="00E94F9D"/>
    <w:rsid w:val="00E967C3"/>
    <w:rsid w:val="00E97EF8"/>
    <w:rsid w:val="00EA7580"/>
    <w:rsid w:val="00EC1466"/>
    <w:rsid w:val="00ED000E"/>
    <w:rsid w:val="00ED210D"/>
    <w:rsid w:val="00EE6C0D"/>
    <w:rsid w:val="00EF25BD"/>
    <w:rsid w:val="00EF3742"/>
    <w:rsid w:val="00EF7BCC"/>
    <w:rsid w:val="00F00D75"/>
    <w:rsid w:val="00F01BDB"/>
    <w:rsid w:val="00F147E1"/>
    <w:rsid w:val="00F14C3C"/>
    <w:rsid w:val="00F1504E"/>
    <w:rsid w:val="00F16136"/>
    <w:rsid w:val="00F16BA0"/>
    <w:rsid w:val="00F173F1"/>
    <w:rsid w:val="00F24962"/>
    <w:rsid w:val="00F31AD4"/>
    <w:rsid w:val="00F3214D"/>
    <w:rsid w:val="00F32183"/>
    <w:rsid w:val="00F42701"/>
    <w:rsid w:val="00F52DA4"/>
    <w:rsid w:val="00F628F2"/>
    <w:rsid w:val="00F64268"/>
    <w:rsid w:val="00F67E3F"/>
    <w:rsid w:val="00F7720D"/>
    <w:rsid w:val="00F80211"/>
    <w:rsid w:val="00F92D6D"/>
    <w:rsid w:val="00FA0B2F"/>
    <w:rsid w:val="00FA3183"/>
    <w:rsid w:val="00FC0893"/>
    <w:rsid w:val="00FC0F56"/>
    <w:rsid w:val="00FC2984"/>
    <w:rsid w:val="00FD5528"/>
    <w:rsid w:val="00FE01E4"/>
    <w:rsid w:val="00FE6583"/>
    <w:rsid w:val="00FE7F28"/>
    <w:rsid w:val="00FF0A4D"/>
    <w:rsid w:val="00FF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FA5D2"/>
  <w15:docId w15:val="{97B11AC8-16D1-4E87-B7F8-3EB0F2A1E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223"/>
  </w:style>
  <w:style w:type="paragraph" w:styleId="Heading1">
    <w:name w:val="heading 1"/>
    <w:basedOn w:val="Normal"/>
    <w:next w:val="Normal"/>
    <w:link w:val="Heading1Char"/>
    <w:uiPriority w:val="9"/>
    <w:qFormat/>
    <w:rsid w:val="00516D13"/>
    <w:pPr>
      <w:keepNext/>
      <w:keepLines/>
      <w:spacing w:before="240" w:line="259" w:lineRule="auto"/>
      <w:outlineLvl w:val="0"/>
    </w:pPr>
    <w:rPr>
      <w:rFonts w:ascii="Calibri" w:eastAsiaTheme="majorEastAsia" w:hAnsi="Calibri" w:cstheme="majorBidi"/>
      <w:b/>
      <w:color w:val="2F5496" w:themeColor="accent1" w:themeShade="BF"/>
      <w:sz w:val="26"/>
      <w:szCs w:val="32"/>
      <w:lang w:eastAsia="en-US"/>
    </w:rPr>
  </w:style>
  <w:style w:type="paragraph" w:styleId="Heading2">
    <w:name w:val="heading 2"/>
    <w:basedOn w:val="Normal"/>
    <w:next w:val="Normal"/>
    <w:uiPriority w:val="9"/>
    <w:unhideWhenUsed/>
    <w:qFormat/>
    <w:rsid w:val="00212C05"/>
    <w:pPr>
      <w:keepNext/>
      <w:keepLines/>
      <w:spacing w:before="360" w:after="80"/>
      <w:outlineLvl w:val="1"/>
    </w:pPr>
    <w:rPr>
      <w:rFonts w:ascii="Calibri" w:hAnsi="Calibri"/>
      <w:b/>
      <w:color w:val="2F5496" w:themeColor="accent1" w:themeShade="BF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rsid w:val="00212C05"/>
    <w:pPr>
      <w:keepNext/>
      <w:keepLines/>
      <w:spacing w:before="280" w:after="80"/>
      <w:outlineLvl w:val="2"/>
    </w:pPr>
    <w:rPr>
      <w:rFonts w:ascii="Calibri" w:hAnsi="Calibri"/>
      <w:b/>
      <w:i/>
      <w:color w:val="2F5496" w:themeColor="accent1" w:themeShade="BF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42C5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B64C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4CA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16D13"/>
    <w:rPr>
      <w:rFonts w:ascii="Calibri" w:eastAsiaTheme="majorEastAsia" w:hAnsi="Calibri" w:cstheme="majorBidi"/>
      <w:b/>
      <w:color w:val="2F5496" w:themeColor="accent1" w:themeShade="BF"/>
      <w:sz w:val="26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5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18D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18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414D"/>
    <w:rPr>
      <w:color w:val="954F72" w:themeColor="followedHyperlink"/>
      <w:u w:val="single"/>
    </w:rPr>
  </w:style>
  <w:style w:type="paragraph" w:customStyle="1" w:styleId="pf0">
    <w:name w:val="pf0"/>
    <w:basedOn w:val="Normal"/>
    <w:rsid w:val="008C01F3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8C01F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C01F3"/>
    <w:rPr>
      <w:rFonts w:ascii="Segoe UI" w:hAnsi="Segoe UI" w:cs="Segoe UI" w:hint="default"/>
      <w:color w:val="0000FF"/>
      <w:sz w:val="18"/>
      <w:szCs w:val="18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01F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C01F3"/>
  </w:style>
  <w:style w:type="paragraph" w:styleId="Footer">
    <w:name w:val="footer"/>
    <w:basedOn w:val="Normal"/>
    <w:link w:val="FooterChar"/>
    <w:uiPriority w:val="99"/>
    <w:unhideWhenUsed/>
    <w:rsid w:val="008C01F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C01F3"/>
  </w:style>
  <w:style w:type="paragraph" w:customStyle="1" w:styleId="msonormal0">
    <w:name w:val="msonormal"/>
    <w:basedOn w:val="Normal"/>
    <w:rsid w:val="00680103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05548C"/>
  </w:style>
  <w:style w:type="paragraph" w:customStyle="1" w:styleId="referencesitem">
    <w:name w:val="references__item"/>
    <w:basedOn w:val="Normal"/>
    <w:rsid w:val="00D36572"/>
    <w:pPr>
      <w:spacing w:before="100" w:beforeAutospacing="1" w:after="100" w:afterAutospacing="1"/>
    </w:pPr>
    <w:rPr>
      <w:lang w:val="en-GB"/>
    </w:rPr>
  </w:style>
  <w:style w:type="character" w:customStyle="1" w:styleId="referencesnote">
    <w:name w:val="references__note"/>
    <w:basedOn w:val="DefaultParagraphFont"/>
    <w:rsid w:val="00D36572"/>
  </w:style>
  <w:style w:type="character" w:customStyle="1" w:styleId="referencesauthors">
    <w:name w:val="references__authors"/>
    <w:basedOn w:val="DefaultParagraphFont"/>
    <w:rsid w:val="00D36572"/>
  </w:style>
  <w:style w:type="character" w:customStyle="1" w:styleId="hlfld-contribauthor">
    <w:name w:val="hlfld-contribauthor"/>
    <w:basedOn w:val="DefaultParagraphFont"/>
    <w:rsid w:val="00D36572"/>
  </w:style>
  <w:style w:type="character" w:customStyle="1" w:styleId="referencesarticle-title">
    <w:name w:val="references__article-title"/>
    <w:basedOn w:val="DefaultParagraphFont"/>
    <w:rsid w:val="00D36572"/>
  </w:style>
  <w:style w:type="character" w:customStyle="1" w:styleId="page-range">
    <w:name w:val="page-range"/>
    <w:basedOn w:val="DefaultParagraphFont"/>
    <w:rsid w:val="00D36572"/>
  </w:style>
  <w:style w:type="character" w:styleId="Emphasis">
    <w:name w:val="Emphasis"/>
    <w:basedOn w:val="DefaultParagraphFont"/>
    <w:uiPriority w:val="20"/>
    <w:qFormat/>
    <w:rsid w:val="000C0F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7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8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7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3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en.wikipedia.org/wiki/Breastfeeding" TargetMode="External"/><Relationship Id="rId21" Type="http://schemas.openxmlformats.org/officeDocument/2006/relationships/hyperlink" Target="https://en.wikipedia.org/wiki/Human_papillomavirus_infection" TargetMode="External"/><Relationship Id="rId63" Type="http://schemas.openxmlformats.org/officeDocument/2006/relationships/hyperlink" Target="https://en.wikipedia.org/wiki/Category:B-Class_articles" TargetMode="External"/><Relationship Id="rId159" Type="http://schemas.openxmlformats.org/officeDocument/2006/relationships/hyperlink" Target="https://en.wikipedia.org/wiki/Category:Start-Class_articles" TargetMode="External"/><Relationship Id="rId170" Type="http://schemas.openxmlformats.org/officeDocument/2006/relationships/hyperlink" Target="https://tools.wmflabs.org/redirectviews/?project=en.wikipedia.org&amp;start=2019-06-01&amp;end=2019-06-30&amp;page=Progesterone" TargetMode="External"/><Relationship Id="rId226" Type="http://schemas.openxmlformats.org/officeDocument/2006/relationships/hyperlink" Target="https://tools.wmflabs.org/redirectviews/?project=en.wikipedia.org&amp;start=2019-06-01&amp;end=2019-06-30&amp;page=Testosterone" TargetMode="External"/><Relationship Id="rId268" Type="http://schemas.openxmlformats.org/officeDocument/2006/relationships/hyperlink" Target="https://tools.wmflabs.org/redirectviews/?project=en.wikipedia.org&amp;start=2019-06-01&amp;end=2019-06-30&amp;page=Priapism" TargetMode="External"/><Relationship Id="rId32" Type="http://schemas.openxmlformats.org/officeDocument/2006/relationships/hyperlink" Target="https://en.wikipedia.org/wiki/Category:Top-importance_articles" TargetMode="External"/><Relationship Id="rId74" Type="http://schemas.openxmlformats.org/officeDocument/2006/relationships/hyperlink" Target="https://tools.wmflabs.org/redirectviews/?project=en.wikipedia.org&amp;start=2019-06-01&amp;end=2019-06-30&amp;page=Bulimia_nervosa" TargetMode="External"/><Relationship Id="rId128" Type="http://schemas.openxmlformats.org/officeDocument/2006/relationships/hyperlink" Target="https://en.wikipedia.org/wiki/Category:Top-importance_articles" TargetMode="External"/><Relationship Id="rId5" Type="http://schemas.openxmlformats.org/officeDocument/2006/relationships/settings" Target="settings.xml"/><Relationship Id="rId181" Type="http://schemas.openxmlformats.org/officeDocument/2006/relationships/hyperlink" Target="https://en.wikipedia.org/wiki/Intrauterine_device" TargetMode="External"/><Relationship Id="rId237" Type="http://schemas.openxmlformats.org/officeDocument/2006/relationships/hyperlink" Target="https://en.wikipedia.org/wiki/Finasteride" TargetMode="External"/><Relationship Id="rId258" Type="http://schemas.openxmlformats.org/officeDocument/2006/relationships/hyperlink" Target="https://tools.wmflabs.org/redirectviews/?project=en.wikipedia.org&amp;start=2019-06-01&amp;end=2019-06-30&amp;page=Inguinal_hernia" TargetMode="External"/><Relationship Id="rId22" Type="http://schemas.openxmlformats.org/officeDocument/2006/relationships/hyperlink" Target="https://tools.wmflabs.org/redirectviews/?project=en.wikipedia.org&amp;start=2019-06-01&amp;end=2019-06-30&amp;page=Human_papillomavirus_infection" TargetMode="External"/><Relationship Id="rId43" Type="http://schemas.openxmlformats.org/officeDocument/2006/relationships/hyperlink" Target="https://en.wikipedia.org/wiki/Category:B-Class_articles" TargetMode="External"/><Relationship Id="rId64" Type="http://schemas.openxmlformats.org/officeDocument/2006/relationships/hyperlink" Target="https://en.wikipedia.org/wiki/Category:Top-importance_articles" TargetMode="External"/><Relationship Id="rId118" Type="http://schemas.openxmlformats.org/officeDocument/2006/relationships/hyperlink" Target="https://tools.wmflabs.org/redirectviews/?project=en.wikipedia.org&amp;start=2019-06-01&amp;end=2019-06-30&amp;page=Breastfeeding" TargetMode="External"/><Relationship Id="rId139" Type="http://schemas.openxmlformats.org/officeDocument/2006/relationships/hyperlink" Target="https://en.wikipedia.org/wiki/Category:B-Class_articles" TargetMode="External"/><Relationship Id="rId85" Type="http://schemas.openxmlformats.org/officeDocument/2006/relationships/hyperlink" Target="https://en.wikipedia.org/wiki/Multiple_birth" TargetMode="External"/><Relationship Id="rId150" Type="http://schemas.openxmlformats.org/officeDocument/2006/relationships/hyperlink" Target="https://tools.wmflabs.org/redirectviews/?project=en.wikipedia.org&amp;start=2019-06-01&amp;end=2019-06-30&amp;page=Human_chorionic_gonadotropin" TargetMode="External"/><Relationship Id="rId171" Type="http://schemas.openxmlformats.org/officeDocument/2006/relationships/hyperlink" Target="https://en.wikipedia.org/wiki/Category:B-Class_articles" TargetMode="External"/><Relationship Id="rId192" Type="http://schemas.openxmlformats.org/officeDocument/2006/relationships/hyperlink" Target="https://en.wikipedia.org/wiki/Category:Top-importance_articles" TargetMode="External"/><Relationship Id="rId206" Type="http://schemas.openxmlformats.org/officeDocument/2006/relationships/hyperlink" Target="https://tools.wmflabs.org/redirectviews/?project=en.wikipedia.org&amp;start=2019-06-01&amp;end=2019-06-30&amp;page=Hysterectomy" TargetMode="External"/><Relationship Id="rId227" Type="http://schemas.openxmlformats.org/officeDocument/2006/relationships/hyperlink" Target="https://en.wikipedia.org/wiki/Category:B-Class_articles" TargetMode="External"/><Relationship Id="rId248" Type="http://schemas.openxmlformats.org/officeDocument/2006/relationships/hyperlink" Target="https://en.wikipedia.org/wiki/Category:Top-importance_articles" TargetMode="External"/><Relationship Id="rId269" Type="http://schemas.openxmlformats.org/officeDocument/2006/relationships/hyperlink" Target="https://en.wikipedia.org/wiki/Category:Start-Class_articles" TargetMode="External"/><Relationship Id="rId12" Type="http://schemas.openxmlformats.org/officeDocument/2006/relationships/hyperlink" Target="https://en.wikipedia.org/wiki/Category:Top-importance_articles" TargetMode="External"/><Relationship Id="rId33" Type="http://schemas.openxmlformats.org/officeDocument/2006/relationships/hyperlink" Target="https://en.wikipedia.org/wiki/Female_genital_mutilation" TargetMode="External"/><Relationship Id="rId108" Type="http://schemas.openxmlformats.org/officeDocument/2006/relationships/hyperlink" Target="https://en.wikipedia.org/wiki/Category:Top-importance_articles" TargetMode="External"/><Relationship Id="rId129" Type="http://schemas.openxmlformats.org/officeDocument/2006/relationships/hyperlink" Target="https://en.wikipedia.org/wiki/Ovarian_cancer" TargetMode="External"/><Relationship Id="rId54" Type="http://schemas.openxmlformats.org/officeDocument/2006/relationships/hyperlink" Target="https://tools.wmflabs.org/redirectviews/?project=en.wikipedia.org&amp;start=2019-06-01&amp;end=2019-06-30&amp;page=Urinary_tract_infection" TargetMode="External"/><Relationship Id="rId75" Type="http://schemas.openxmlformats.org/officeDocument/2006/relationships/hyperlink" Target="https://en.wikipedia.org/wiki/Category:B-Class_articles" TargetMode="External"/><Relationship Id="rId96" Type="http://schemas.openxmlformats.org/officeDocument/2006/relationships/hyperlink" Target="https://en.wikipedia.org/wiki/Category:Top-importance_articles" TargetMode="External"/><Relationship Id="rId140" Type="http://schemas.openxmlformats.org/officeDocument/2006/relationships/hyperlink" Target="https://en.wikipedia.org/wiki/Category:Top-importance_articles" TargetMode="External"/><Relationship Id="rId161" Type="http://schemas.openxmlformats.org/officeDocument/2006/relationships/hyperlink" Target="https://en.wikipedia.org/wiki/Rett_syndrome" TargetMode="External"/><Relationship Id="rId182" Type="http://schemas.openxmlformats.org/officeDocument/2006/relationships/hyperlink" Target="https://tools.wmflabs.org/redirectviews/?project=en.wikipedia.org&amp;start=2019-06-01&amp;end=2019-06-30&amp;page=Intrauterine_device" TargetMode="External"/><Relationship Id="rId217" Type="http://schemas.openxmlformats.org/officeDocument/2006/relationships/hyperlink" Target="https://en.wikipedia.org/wiki/Micropenis" TargetMode="External"/><Relationship Id="rId6" Type="http://schemas.openxmlformats.org/officeDocument/2006/relationships/webSettings" Target="webSettings.xml"/><Relationship Id="rId238" Type="http://schemas.openxmlformats.org/officeDocument/2006/relationships/hyperlink" Target="https://tools.wmflabs.org/redirectviews/?project=en.wikipedia.org&amp;start=2019-06-01&amp;end=2019-06-30&amp;page=Finasteride" TargetMode="External"/><Relationship Id="rId259" Type="http://schemas.openxmlformats.org/officeDocument/2006/relationships/hyperlink" Target="https://en.wikipedia.org/wiki/Vasectomy" TargetMode="External"/><Relationship Id="rId23" Type="http://schemas.openxmlformats.org/officeDocument/2006/relationships/hyperlink" Target="https://en.wikipedia.org/wiki/Category:B-Class_articles" TargetMode="External"/><Relationship Id="rId119" Type="http://schemas.openxmlformats.org/officeDocument/2006/relationships/hyperlink" Target="https://en.wikipedia.org/wiki/Category:B-Class_articles" TargetMode="External"/><Relationship Id="rId270" Type="http://schemas.openxmlformats.org/officeDocument/2006/relationships/hyperlink" Target="https://en.wikipedia.org/wiki/Category:Top-importance_articles" TargetMode="External"/><Relationship Id="rId44" Type="http://schemas.openxmlformats.org/officeDocument/2006/relationships/hyperlink" Target="https://en.wikipedia.org/wiki/Category:Top-importance_articles" TargetMode="External"/><Relationship Id="rId65" Type="http://schemas.openxmlformats.org/officeDocument/2006/relationships/hyperlink" Target="https://en.wikipedia.org/wiki/Anorexia_nervosa" TargetMode="External"/><Relationship Id="rId86" Type="http://schemas.openxmlformats.org/officeDocument/2006/relationships/hyperlink" Target="https://tools.wmflabs.org/redirectviews/?project=en.wikipedia.org&amp;start=2019-06-01&amp;end=2019-06-30&amp;page=Multiple_birth" TargetMode="External"/><Relationship Id="rId130" Type="http://schemas.openxmlformats.org/officeDocument/2006/relationships/hyperlink" Target="https://tools.wmflabs.org/redirectviews/?project=en.wikipedia.org&amp;start=2019-06-01&amp;end=2019-06-30&amp;page=Ovarian_cancer" TargetMode="External"/><Relationship Id="rId151" Type="http://schemas.openxmlformats.org/officeDocument/2006/relationships/hyperlink" Target="https://en.wikipedia.org/wiki/Category:C-Class_articles" TargetMode="External"/><Relationship Id="rId172" Type="http://schemas.openxmlformats.org/officeDocument/2006/relationships/hyperlink" Target="https://en.wikipedia.org/wiki/Category:Top-importance_articles" TargetMode="External"/><Relationship Id="rId193" Type="http://schemas.openxmlformats.org/officeDocument/2006/relationships/hyperlink" Target="https://en.wikipedia.org/wiki/Late_termination_of_pregnancy" TargetMode="External"/><Relationship Id="rId207" Type="http://schemas.openxmlformats.org/officeDocument/2006/relationships/hyperlink" Target="https://en.wikipedia.org/wiki/Category:B-Class_articles" TargetMode="External"/><Relationship Id="rId228" Type="http://schemas.openxmlformats.org/officeDocument/2006/relationships/hyperlink" Target="https://en.wikipedia.org/wiki/Category:Top-importance_articles" TargetMode="External"/><Relationship Id="rId249" Type="http://schemas.openxmlformats.org/officeDocument/2006/relationships/hyperlink" Target="https://en.wikipedia.org/wiki/Minoxidil" TargetMode="External"/><Relationship Id="rId13" Type="http://schemas.openxmlformats.org/officeDocument/2006/relationships/hyperlink" Target="https://en.wikipedia.org/wiki/Stillbirth" TargetMode="External"/><Relationship Id="rId109" Type="http://schemas.openxmlformats.org/officeDocument/2006/relationships/hyperlink" Target="https://en.wikipedia.org/wiki/Menstruation" TargetMode="External"/><Relationship Id="rId260" Type="http://schemas.openxmlformats.org/officeDocument/2006/relationships/hyperlink" Target="https://tools.wmflabs.org/redirectviews/?project=en.wikipedia.org&amp;start=2019-06-01&amp;end=2019-06-30&amp;page=Vasectomy" TargetMode="External"/><Relationship Id="rId34" Type="http://schemas.openxmlformats.org/officeDocument/2006/relationships/hyperlink" Target="https://tools.wmflabs.org/redirectviews/?project=en.wikipedia.org&amp;start=2019-06-01&amp;end=2019-06-30&amp;page=Female_genital_mutilation" TargetMode="External"/><Relationship Id="rId55" Type="http://schemas.openxmlformats.org/officeDocument/2006/relationships/hyperlink" Target="https://en.wikipedia.org/wiki/Category:GA-Class_articles" TargetMode="External"/><Relationship Id="rId76" Type="http://schemas.openxmlformats.org/officeDocument/2006/relationships/hyperlink" Target="https://en.wikipedia.org/wiki/Category:Top-importance_articles" TargetMode="External"/><Relationship Id="rId97" Type="http://schemas.openxmlformats.org/officeDocument/2006/relationships/hyperlink" Target="https://en.wikipedia.org/wiki/Breast_cancer" TargetMode="External"/><Relationship Id="rId120" Type="http://schemas.openxmlformats.org/officeDocument/2006/relationships/hyperlink" Target="https://en.wikipedia.org/wiki/Category:Top-importance_articles" TargetMode="External"/><Relationship Id="rId141" Type="http://schemas.openxmlformats.org/officeDocument/2006/relationships/hyperlink" Target="https://en.wikipedia.org/wiki/Birth_control" TargetMode="External"/><Relationship Id="rId7" Type="http://schemas.openxmlformats.org/officeDocument/2006/relationships/footnotes" Target="footnotes.xml"/><Relationship Id="rId162" Type="http://schemas.openxmlformats.org/officeDocument/2006/relationships/hyperlink" Target="https://tools.wmflabs.org/redirectviews/?project=en.wikipedia.org&amp;start=2019-06-01&amp;end=2019-06-30&amp;page=Rett_syndrome" TargetMode="External"/><Relationship Id="rId183" Type="http://schemas.openxmlformats.org/officeDocument/2006/relationships/hyperlink" Target="https://en.wikipedia.org/wiki/Category:B-Class_articles" TargetMode="External"/><Relationship Id="rId218" Type="http://schemas.openxmlformats.org/officeDocument/2006/relationships/hyperlink" Target="https://tools.wmflabs.org/redirectviews/?project=en.wikipedia.org&amp;start=2019-06-01&amp;end=2019-06-30&amp;page=Micropenis" TargetMode="External"/><Relationship Id="rId239" Type="http://schemas.openxmlformats.org/officeDocument/2006/relationships/hyperlink" Target="https://en.wikipedia.org/wiki/Category:B-Class_articles" TargetMode="External"/><Relationship Id="rId250" Type="http://schemas.openxmlformats.org/officeDocument/2006/relationships/hyperlink" Target="https://tools.wmflabs.org/redirectviews/?project=en.wikipedia.org&amp;start=2019-06-01&amp;end=2019-06-30&amp;page=Minoxidil" TargetMode="External"/><Relationship Id="rId271" Type="http://schemas.openxmlformats.org/officeDocument/2006/relationships/header" Target="header1.xml"/><Relationship Id="rId24" Type="http://schemas.openxmlformats.org/officeDocument/2006/relationships/hyperlink" Target="https://en.wikipedia.org/wiki/Category:Top-importance_articles" TargetMode="External"/><Relationship Id="rId45" Type="http://schemas.openxmlformats.org/officeDocument/2006/relationships/hyperlink" Target="https://en.wikipedia.org/wiki/Pre-eclampsia" TargetMode="External"/><Relationship Id="rId66" Type="http://schemas.openxmlformats.org/officeDocument/2006/relationships/hyperlink" Target="https://tools.wmflabs.org/redirectviews/?project=en.wikipedia.org&amp;start=2019-06-01&amp;end=2019-06-30&amp;page=Anorexia_nervosa" TargetMode="External"/><Relationship Id="rId87" Type="http://schemas.openxmlformats.org/officeDocument/2006/relationships/hyperlink" Target="https://en.wikipedia.org/wiki/Category:C-Class_articles" TargetMode="External"/><Relationship Id="rId110" Type="http://schemas.openxmlformats.org/officeDocument/2006/relationships/hyperlink" Target="https://tools.wmflabs.org/redirectviews/?project=en.wikipedia.org&amp;start=2019-06-01&amp;end=2019-06-30&amp;page=Menstruation" TargetMode="External"/><Relationship Id="rId131" Type="http://schemas.openxmlformats.org/officeDocument/2006/relationships/hyperlink" Target="https://en.wikipedia.org/wiki/Category:B-Class_articles" TargetMode="External"/><Relationship Id="rId152" Type="http://schemas.openxmlformats.org/officeDocument/2006/relationships/hyperlink" Target="https://en.wikipedia.org/wiki/Category:Top-importance_articles" TargetMode="External"/><Relationship Id="rId173" Type="http://schemas.openxmlformats.org/officeDocument/2006/relationships/hyperlink" Target="https://en.wikipedia.org/wiki/Preterm_birth" TargetMode="External"/><Relationship Id="rId194" Type="http://schemas.openxmlformats.org/officeDocument/2006/relationships/hyperlink" Target="https://tools.wmflabs.org/redirectviews/?project=en.wikipedia.org&amp;start=2019-06-01&amp;end=2019-06-30&amp;page=Late_termination_of_pregnancy" TargetMode="External"/><Relationship Id="rId208" Type="http://schemas.openxmlformats.org/officeDocument/2006/relationships/hyperlink" Target="https://en.wikipedia.org/wiki/Category:Top-importance_articles" TargetMode="External"/><Relationship Id="rId229" Type="http://schemas.openxmlformats.org/officeDocument/2006/relationships/hyperlink" Target="https://en.wikipedia.org/wiki/Blue_balls" TargetMode="External"/><Relationship Id="rId240" Type="http://schemas.openxmlformats.org/officeDocument/2006/relationships/hyperlink" Target="https://en.wikipedia.org/wiki/Category:Top-importance_articles" TargetMode="External"/><Relationship Id="rId261" Type="http://schemas.openxmlformats.org/officeDocument/2006/relationships/hyperlink" Target="https://en.wikipedia.org/wiki/Category:B-Class_articles" TargetMode="External"/><Relationship Id="rId14" Type="http://schemas.openxmlformats.org/officeDocument/2006/relationships/hyperlink" Target="https://tools.wmflabs.org/redirectviews/?project=en.wikipedia.org&amp;start=2019-06-01&amp;end=2019-06-30&amp;page=Stillbirth" TargetMode="External"/><Relationship Id="rId35" Type="http://schemas.openxmlformats.org/officeDocument/2006/relationships/hyperlink" Target="https://en.wikipedia.org/wiki/Category:FA-Class_articles" TargetMode="External"/><Relationship Id="rId56" Type="http://schemas.openxmlformats.org/officeDocument/2006/relationships/hyperlink" Target="https://en.wikipedia.org/wiki/Category:Top-importance_articles" TargetMode="External"/><Relationship Id="rId77" Type="http://schemas.openxmlformats.org/officeDocument/2006/relationships/hyperlink" Target="https://en.wikipedia.org/wiki/Ectopic_pregnancy" TargetMode="External"/><Relationship Id="rId100" Type="http://schemas.openxmlformats.org/officeDocument/2006/relationships/hyperlink" Target="https://en.wikipedia.org/wiki/Category:Top-importance_articles" TargetMode="External"/><Relationship Id="rId8" Type="http://schemas.openxmlformats.org/officeDocument/2006/relationships/endnotes" Target="endnotes.xml"/><Relationship Id="rId98" Type="http://schemas.openxmlformats.org/officeDocument/2006/relationships/hyperlink" Target="https://tools.wmflabs.org/redirectviews/?project=en.wikipedia.org&amp;start=2019-06-01&amp;end=2019-06-30&amp;page=Breast_cancer" TargetMode="External"/><Relationship Id="rId121" Type="http://schemas.openxmlformats.org/officeDocument/2006/relationships/hyperlink" Target="https://en.wikipedia.org/wiki/Misoprostol" TargetMode="External"/><Relationship Id="rId142" Type="http://schemas.openxmlformats.org/officeDocument/2006/relationships/hyperlink" Target="https://tools.wmflabs.org/redirectviews/?project=en.wikipedia.org&amp;start=2019-06-01&amp;end=2019-06-30&amp;page=Birth_control" TargetMode="External"/><Relationship Id="rId163" Type="http://schemas.openxmlformats.org/officeDocument/2006/relationships/hyperlink" Target="https://en.wikipedia.org/wiki/Category:B-Class_articles" TargetMode="External"/><Relationship Id="rId184" Type="http://schemas.openxmlformats.org/officeDocument/2006/relationships/hyperlink" Target="https://en.wikipedia.org/wiki/Category:Top-importance_articles" TargetMode="External"/><Relationship Id="rId219" Type="http://schemas.openxmlformats.org/officeDocument/2006/relationships/hyperlink" Target="https://en.wikipedia.org/wiki/Category:C-Class_articles" TargetMode="External"/><Relationship Id="rId230" Type="http://schemas.openxmlformats.org/officeDocument/2006/relationships/hyperlink" Target="https://tools.wmflabs.org/redirectviews/?project=en.wikipedia.org&amp;start=2019-06-01&amp;end=2019-06-30&amp;page=Blue_balls" TargetMode="External"/><Relationship Id="rId251" Type="http://schemas.openxmlformats.org/officeDocument/2006/relationships/hyperlink" Target="https://en.wikipedia.org/wiki/Category:Start-Class_articles" TargetMode="External"/><Relationship Id="rId25" Type="http://schemas.openxmlformats.org/officeDocument/2006/relationships/hyperlink" Target="https://en.wikipedia.org/wiki/Surrogacy" TargetMode="External"/><Relationship Id="rId46" Type="http://schemas.openxmlformats.org/officeDocument/2006/relationships/hyperlink" Target="https://tools.wmflabs.org/redirectviews/?project=en.wikipedia.org&amp;start=2019-06-01&amp;end=2019-06-30&amp;page=Pre-eclampsia" TargetMode="External"/><Relationship Id="rId67" Type="http://schemas.openxmlformats.org/officeDocument/2006/relationships/hyperlink" Target="https://en.wikipedia.org/wiki/Category:B-Class_articles" TargetMode="External"/><Relationship Id="rId272" Type="http://schemas.openxmlformats.org/officeDocument/2006/relationships/header" Target="header2.xml"/><Relationship Id="rId88" Type="http://schemas.openxmlformats.org/officeDocument/2006/relationships/hyperlink" Target="https://en.wikipedia.org/wiki/Category:Top-importance_articles" TargetMode="External"/><Relationship Id="rId111" Type="http://schemas.openxmlformats.org/officeDocument/2006/relationships/hyperlink" Target="https://en.wikipedia.org/wiki/Category:C-Class_articles" TargetMode="External"/><Relationship Id="rId132" Type="http://schemas.openxmlformats.org/officeDocument/2006/relationships/hyperlink" Target="https://en.wikipedia.org/wiki/Category:Top-importance_articles" TargetMode="External"/><Relationship Id="rId153" Type="http://schemas.openxmlformats.org/officeDocument/2006/relationships/hyperlink" Target="https://en.wikipedia.org/wiki/Gravidity_and_parity" TargetMode="External"/><Relationship Id="rId174" Type="http://schemas.openxmlformats.org/officeDocument/2006/relationships/hyperlink" Target="https://tools.wmflabs.org/redirectviews/?project=en.wikipedia.org&amp;start=2019-06-01&amp;end=2019-06-30&amp;page=Preterm_birth" TargetMode="External"/><Relationship Id="rId195" Type="http://schemas.openxmlformats.org/officeDocument/2006/relationships/hyperlink" Target="https://en.wikipedia.org/wiki/Category:B-Class_articles" TargetMode="External"/><Relationship Id="rId209" Type="http://schemas.openxmlformats.org/officeDocument/2006/relationships/hyperlink" Target="https://en.wikipedia.org/wiki/Sildenafil" TargetMode="External"/><Relationship Id="rId220" Type="http://schemas.openxmlformats.org/officeDocument/2006/relationships/hyperlink" Target="https://en.wikipedia.org/wiki/Category:Top-importance_articles" TargetMode="External"/><Relationship Id="rId241" Type="http://schemas.openxmlformats.org/officeDocument/2006/relationships/hyperlink" Target="https://en.wikipedia.org/wiki/Tadalafil" TargetMode="External"/><Relationship Id="rId15" Type="http://schemas.openxmlformats.org/officeDocument/2006/relationships/hyperlink" Target="https://en.wikipedia.org/wiki/Category:C-Class_articles" TargetMode="External"/><Relationship Id="rId36" Type="http://schemas.openxmlformats.org/officeDocument/2006/relationships/hyperlink" Target="https://en.wikipedia.org/wiki/Category:Top-importance_articles" TargetMode="External"/><Relationship Id="rId57" Type="http://schemas.openxmlformats.org/officeDocument/2006/relationships/hyperlink" Target="https://en.wikipedia.org/wiki/In_vitro_fertilisation" TargetMode="External"/><Relationship Id="rId262" Type="http://schemas.openxmlformats.org/officeDocument/2006/relationships/hyperlink" Target="https://en.wikipedia.org/wiki/Category:Top-importance_articles" TargetMode="External"/><Relationship Id="rId78" Type="http://schemas.openxmlformats.org/officeDocument/2006/relationships/hyperlink" Target="https://tools.wmflabs.org/redirectviews/?project=en.wikipedia.org&amp;start=2019-06-01&amp;end=2019-06-30&amp;page=Ectopic_pregnancy" TargetMode="External"/><Relationship Id="rId99" Type="http://schemas.openxmlformats.org/officeDocument/2006/relationships/hyperlink" Target="https://en.wikipedia.org/wiki/Category:B-Class_articles" TargetMode="External"/><Relationship Id="rId101" Type="http://schemas.openxmlformats.org/officeDocument/2006/relationships/hyperlink" Target="https://en.wikipedia.org/wiki/Childbirth" TargetMode="External"/><Relationship Id="rId122" Type="http://schemas.openxmlformats.org/officeDocument/2006/relationships/hyperlink" Target="https://tools.wmflabs.org/redirectviews/?project=en.wikipedia.org&amp;start=2019-06-01&amp;end=2019-06-30&amp;page=Misoprostol" TargetMode="External"/><Relationship Id="rId143" Type="http://schemas.openxmlformats.org/officeDocument/2006/relationships/hyperlink" Target="https://en.wikipedia.org/wiki/Category:GA-Class_articles" TargetMode="External"/><Relationship Id="rId164" Type="http://schemas.openxmlformats.org/officeDocument/2006/relationships/hyperlink" Target="https://en.wikipedia.org/wiki/Category:Top-importance_articles" TargetMode="External"/><Relationship Id="rId185" Type="http://schemas.openxmlformats.org/officeDocument/2006/relationships/hyperlink" Target="https://en.wikipedia.org/wiki/Pyelonephritis" TargetMode="External"/><Relationship Id="rId9" Type="http://schemas.openxmlformats.org/officeDocument/2006/relationships/hyperlink" Target="https://en.wikipedia.org/wiki/Endometriosis" TargetMode="External"/><Relationship Id="rId210" Type="http://schemas.openxmlformats.org/officeDocument/2006/relationships/hyperlink" Target="https://tools.wmflabs.org/redirectviews/?project=en.wikipedia.org&amp;start=2019-06-01&amp;end=2019-06-30&amp;page=Sildenafil" TargetMode="External"/><Relationship Id="rId26" Type="http://schemas.openxmlformats.org/officeDocument/2006/relationships/hyperlink" Target="https://tools.wmflabs.org/redirectviews/?project=en.wikipedia.org&amp;start=2019-06-01&amp;end=2019-06-30&amp;page=Surrogacy" TargetMode="External"/><Relationship Id="rId231" Type="http://schemas.openxmlformats.org/officeDocument/2006/relationships/hyperlink" Target="https://en.wikipedia.org/wiki/Category:C-Class_articles" TargetMode="External"/><Relationship Id="rId252" Type="http://schemas.openxmlformats.org/officeDocument/2006/relationships/hyperlink" Target="https://en.wikipedia.org/wiki/Category:Top-importance_articles" TargetMode="External"/><Relationship Id="rId273" Type="http://schemas.openxmlformats.org/officeDocument/2006/relationships/footer" Target="footer1.xml"/><Relationship Id="rId47" Type="http://schemas.openxmlformats.org/officeDocument/2006/relationships/hyperlink" Target="https://en.wikipedia.org/wiki/Category:B-Class_articles" TargetMode="External"/><Relationship Id="rId68" Type="http://schemas.openxmlformats.org/officeDocument/2006/relationships/hyperlink" Target="https://en.wikipedia.org/wiki/Category:Top-importance_articles" TargetMode="External"/><Relationship Id="rId89" Type="http://schemas.openxmlformats.org/officeDocument/2006/relationships/hyperlink" Target="https://en.wikipedia.org/wiki/Triple_X_syndrome" TargetMode="External"/><Relationship Id="rId112" Type="http://schemas.openxmlformats.org/officeDocument/2006/relationships/hyperlink" Target="https://en.wikipedia.org/wiki/Category:Top-importance_articles" TargetMode="External"/><Relationship Id="rId133" Type="http://schemas.openxmlformats.org/officeDocument/2006/relationships/hyperlink" Target="https://en.wikipedia.org/wiki/Menstrual_cup" TargetMode="External"/><Relationship Id="rId154" Type="http://schemas.openxmlformats.org/officeDocument/2006/relationships/hyperlink" Target="https://tools.wmflabs.org/redirectviews/?project=en.wikipedia.org&amp;start=2019-06-01&amp;end=2019-06-30&amp;page=Gravidity_and_parity" TargetMode="External"/><Relationship Id="rId175" Type="http://schemas.openxmlformats.org/officeDocument/2006/relationships/hyperlink" Target="https://en.wikipedia.org/wiki/Category:C-Class_articles" TargetMode="External"/><Relationship Id="rId196" Type="http://schemas.openxmlformats.org/officeDocument/2006/relationships/hyperlink" Target="https://en.wikipedia.org/wiki/Category:Top-importance_articles" TargetMode="External"/><Relationship Id="rId200" Type="http://schemas.openxmlformats.org/officeDocument/2006/relationships/hyperlink" Target="https://en.wikipedia.org/wiki/Category:Top-importance_articles" TargetMode="External"/><Relationship Id="rId16" Type="http://schemas.openxmlformats.org/officeDocument/2006/relationships/hyperlink" Target="https://en.wikipedia.org/wiki/Category:Top-importance_articles" TargetMode="External"/><Relationship Id="rId221" Type="http://schemas.openxmlformats.org/officeDocument/2006/relationships/hyperlink" Target="https://en.wikipedia.org/wiki/Klinefelter_syndrome" TargetMode="External"/><Relationship Id="rId242" Type="http://schemas.openxmlformats.org/officeDocument/2006/relationships/hyperlink" Target="https://tools.wmflabs.org/redirectviews/?project=en.wikipedia.org&amp;start=2019-06-01&amp;end=2019-06-30&amp;page=Tadalafil" TargetMode="External"/><Relationship Id="rId263" Type="http://schemas.openxmlformats.org/officeDocument/2006/relationships/hyperlink" Target="https://en.wikipedia.org/wiki/Prostate_cancer" TargetMode="External"/><Relationship Id="rId37" Type="http://schemas.openxmlformats.org/officeDocument/2006/relationships/hyperlink" Target="https://en.wikipedia.org/wiki/Turner_syndrome" TargetMode="External"/><Relationship Id="rId58" Type="http://schemas.openxmlformats.org/officeDocument/2006/relationships/hyperlink" Target="https://tools.wmflabs.org/redirectviews/?project=en.wikipedia.org&amp;start=2019-06-01&amp;end=2019-06-30&amp;page=In_vitro_fertilisation" TargetMode="External"/><Relationship Id="rId79" Type="http://schemas.openxmlformats.org/officeDocument/2006/relationships/hyperlink" Target="https://en.wikipedia.org/wiki/Category:B-Class_articles" TargetMode="External"/><Relationship Id="rId102" Type="http://schemas.openxmlformats.org/officeDocument/2006/relationships/hyperlink" Target="https://tools.wmflabs.org/redirectviews/?project=en.wikipedia.org&amp;start=2019-06-01&amp;end=2019-06-30&amp;page=Childbirth" TargetMode="External"/><Relationship Id="rId123" Type="http://schemas.openxmlformats.org/officeDocument/2006/relationships/hyperlink" Target="https://en.wikipedia.org/wiki/Category:C-Class_articles" TargetMode="External"/><Relationship Id="rId144" Type="http://schemas.openxmlformats.org/officeDocument/2006/relationships/hyperlink" Target="https://en.wikipedia.org/wiki/Category:Top-importance_articles" TargetMode="External"/><Relationship Id="rId90" Type="http://schemas.openxmlformats.org/officeDocument/2006/relationships/hyperlink" Target="https://tools.wmflabs.org/redirectviews/?project=en.wikipedia.org&amp;start=2019-06-01&amp;end=2019-06-30&amp;page=Triple_X_syndrome" TargetMode="External"/><Relationship Id="rId165" Type="http://schemas.openxmlformats.org/officeDocument/2006/relationships/hyperlink" Target="https://en.wikipedia.org/wiki/Gynaecology" TargetMode="External"/><Relationship Id="rId186" Type="http://schemas.openxmlformats.org/officeDocument/2006/relationships/hyperlink" Target="https://tools.wmflabs.org/redirectviews/?project=en.wikipedia.org&amp;start=2019-06-01&amp;end=2019-06-30&amp;page=Pyelonephritis" TargetMode="External"/><Relationship Id="rId211" Type="http://schemas.openxmlformats.org/officeDocument/2006/relationships/hyperlink" Target="https://en.wikipedia.org/wiki/Category:B-Class_articles" TargetMode="External"/><Relationship Id="rId232" Type="http://schemas.openxmlformats.org/officeDocument/2006/relationships/hyperlink" Target="https://en.wikipedia.org/wiki/Category:Top-importance_articles" TargetMode="External"/><Relationship Id="rId253" Type="http://schemas.openxmlformats.org/officeDocument/2006/relationships/hyperlink" Target="https://en.wikipedia.org/wiki/Anabolic_steroid" TargetMode="External"/><Relationship Id="rId274" Type="http://schemas.openxmlformats.org/officeDocument/2006/relationships/footer" Target="footer2.xml"/><Relationship Id="rId27" Type="http://schemas.openxmlformats.org/officeDocument/2006/relationships/hyperlink" Target="https://en.wikipedia.org/wiki/Category:B-Class_articles" TargetMode="External"/><Relationship Id="rId48" Type="http://schemas.openxmlformats.org/officeDocument/2006/relationships/hyperlink" Target="https://en.wikipedia.org/wiki/Category:Top-importance_articles" TargetMode="External"/><Relationship Id="rId69" Type="http://schemas.openxmlformats.org/officeDocument/2006/relationships/hyperlink" Target="https://en.wikipedia.org/wiki/Menstrual_cycle" TargetMode="External"/><Relationship Id="rId113" Type="http://schemas.openxmlformats.org/officeDocument/2006/relationships/hyperlink" Target="https://en.wikipedia.org/wiki/Miscarriage" TargetMode="External"/><Relationship Id="rId134" Type="http://schemas.openxmlformats.org/officeDocument/2006/relationships/hyperlink" Target="https://tools.wmflabs.org/redirectviews/?project=en.wikipedia.org&amp;start=2019-06-01&amp;end=2019-06-30&amp;page=Menstrual_cup" TargetMode="External"/><Relationship Id="rId80" Type="http://schemas.openxmlformats.org/officeDocument/2006/relationships/hyperlink" Target="https://en.wikipedia.org/wiki/Category:Top-importance_articles" TargetMode="External"/><Relationship Id="rId155" Type="http://schemas.openxmlformats.org/officeDocument/2006/relationships/hyperlink" Target="https://en.wikipedia.org/wiki/Category:C-Class_articles" TargetMode="External"/><Relationship Id="rId176" Type="http://schemas.openxmlformats.org/officeDocument/2006/relationships/hyperlink" Target="https://en.wikipedia.org/wiki/Category:Top-importance_articles" TargetMode="External"/><Relationship Id="rId197" Type="http://schemas.openxmlformats.org/officeDocument/2006/relationships/hyperlink" Target="https://en.wikipedia.org/wiki/Eating_disorder" TargetMode="External"/><Relationship Id="rId201" Type="http://schemas.openxmlformats.org/officeDocument/2006/relationships/hyperlink" Target="https://en.wikipedia.org/wiki/Mifepristone" TargetMode="External"/><Relationship Id="rId222" Type="http://schemas.openxmlformats.org/officeDocument/2006/relationships/hyperlink" Target="https://tools.wmflabs.org/redirectviews/?project=en.wikipedia.org&amp;start=2019-06-01&amp;end=2019-06-30&amp;page=Klinefelter_syndrome" TargetMode="External"/><Relationship Id="rId243" Type="http://schemas.openxmlformats.org/officeDocument/2006/relationships/hyperlink" Target="https://en.wikipedia.org/wiki/Color_blindness" TargetMode="External"/><Relationship Id="rId264" Type="http://schemas.openxmlformats.org/officeDocument/2006/relationships/hyperlink" Target="https://tools.wmflabs.org/redirectviews/?project=en.wikipedia.org&amp;start=2019-06-01&amp;end=2019-06-30&amp;page=Prostate_cancer" TargetMode="External"/><Relationship Id="rId17" Type="http://schemas.openxmlformats.org/officeDocument/2006/relationships/hyperlink" Target="https://en.wikipedia.org/wiki/Polycystic_ovary_syndrome" TargetMode="External"/><Relationship Id="rId38" Type="http://schemas.openxmlformats.org/officeDocument/2006/relationships/hyperlink" Target="https://tools.wmflabs.org/redirectviews/?project=en.wikipedia.org&amp;start=2019-06-01&amp;end=2019-06-30&amp;page=Turner_syndrome" TargetMode="External"/><Relationship Id="rId59" Type="http://schemas.openxmlformats.org/officeDocument/2006/relationships/hyperlink" Target="https://en.wikipedia.org/wiki/Category:B-Class_articles" TargetMode="External"/><Relationship Id="rId103" Type="http://schemas.openxmlformats.org/officeDocument/2006/relationships/hyperlink" Target="https://en.wikipedia.org/wiki/Category:B-Class_articles" TargetMode="External"/><Relationship Id="rId124" Type="http://schemas.openxmlformats.org/officeDocument/2006/relationships/hyperlink" Target="https://en.wikipedia.org/wiki/Category:Top-importance_articles" TargetMode="External"/><Relationship Id="rId70" Type="http://schemas.openxmlformats.org/officeDocument/2006/relationships/hyperlink" Target="https://tools.wmflabs.org/redirectviews/?project=en.wikipedia.org&amp;start=2019-06-01&amp;end=2019-06-30&amp;page=Menstrual_cycle" TargetMode="External"/><Relationship Id="rId91" Type="http://schemas.openxmlformats.org/officeDocument/2006/relationships/hyperlink" Target="https://en.wikipedia.org/wiki/Category:Start-Class_articles" TargetMode="External"/><Relationship Id="rId145" Type="http://schemas.openxmlformats.org/officeDocument/2006/relationships/hyperlink" Target="https://en.wikipedia.org/wiki/Kegel_exercise" TargetMode="External"/><Relationship Id="rId166" Type="http://schemas.openxmlformats.org/officeDocument/2006/relationships/hyperlink" Target="https://tools.wmflabs.org/redirectviews/?project=en.wikipedia.org&amp;start=2019-06-01&amp;end=2019-06-30&amp;page=Gynaecology" TargetMode="External"/><Relationship Id="rId187" Type="http://schemas.openxmlformats.org/officeDocument/2006/relationships/hyperlink" Target="https://en.wikipedia.org/wiki/Category:B-Class_articles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en.wikipedia.org/wiki/Category:Top-importance_articles" TargetMode="External"/><Relationship Id="rId233" Type="http://schemas.openxmlformats.org/officeDocument/2006/relationships/hyperlink" Target="https://en.wikipedia.org/wiki/Penis_enlargement" TargetMode="External"/><Relationship Id="rId254" Type="http://schemas.openxmlformats.org/officeDocument/2006/relationships/hyperlink" Target="https://tools.wmflabs.org/redirectviews/?project=en.wikipedia.org&amp;start=2019-06-01&amp;end=2019-06-30&amp;page=Anabolic_steroid" TargetMode="External"/><Relationship Id="rId28" Type="http://schemas.openxmlformats.org/officeDocument/2006/relationships/hyperlink" Target="https://en.wikipedia.org/wiki/Category:Top-importance_articles" TargetMode="External"/><Relationship Id="rId49" Type="http://schemas.openxmlformats.org/officeDocument/2006/relationships/hyperlink" Target="https://en.wikipedia.org/wiki/Hashimoto%27s_thyroiditis" TargetMode="External"/><Relationship Id="rId114" Type="http://schemas.openxmlformats.org/officeDocument/2006/relationships/hyperlink" Target="https://tools.wmflabs.org/redirectviews/?project=en.wikipedia.org&amp;start=2019-06-01&amp;end=2019-06-30&amp;page=Miscarriage" TargetMode="External"/><Relationship Id="rId275" Type="http://schemas.openxmlformats.org/officeDocument/2006/relationships/header" Target="header3.xml"/><Relationship Id="rId60" Type="http://schemas.openxmlformats.org/officeDocument/2006/relationships/hyperlink" Target="https://en.wikipedia.org/wiki/Category:Top-importance_articles" TargetMode="External"/><Relationship Id="rId81" Type="http://schemas.openxmlformats.org/officeDocument/2006/relationships/hyperlink" Target="https://en.wikipedia.org/wiki/Caesarean_section" TargetMode="External"/><Relationship Id="rId135" Type="http://schemas.openxmlformats.org/officeDocument/2006/relationships/hyperlink" Target="https://en.wikipedia.org/wiki/Category:Start-Class_articles" TargetMode="External"/><Relationship Id="rId156" Type="http://schemas.openxmlformats.org/officeDocument/2006/relationships/hyperlink" Target="https://en.wikipedia.org/wiki/Category:Top-importance_articles" TargetMode="External"/><Relationship Id="rId177" Type="http://schemas.openxmlformats.org/officeDocument/2006/relationships/hyperlink" Target="https://en.wikipedia.org/wiki/Bacterial_vaginosis" TargetMode="External"/><Relationship Id="rId198" Type="http://schemas.openxmlformats.org/officeDocument/2006/relationships/hyperlink" Target="https://tools.wmflabs.org/redirectviews/?project=en.wikipedia.org&amp;start=2019-06-01&amp;end=2019-06-30&amp;page=Eating_disorder" TargetMode="External"/><Relationship Id="rId202" Type="http://schemas.openxmlformats.org/officeDocument/2006/relationships/hyperlink" Target="https://tools.wmflabs.org/redirectviews/?project=en.wikipedia.org&amp;start=2019-06-01&amp;end=2019-06-30&amp;page=Mifepristone" TargetMode="External"/><Relationship Id="rId223" Type="http://schemas.openxmlformats.org/officeDocument/2006/relationships/hyperlink" Target="https://en.wikipedia.org/wiki/Category:B-Class_articles" TargetMode="External"/><Relationship Id="rId244" Type="http://schemas.openxmlformats.org/officeDocument/2006/relationships/hyperlink" Target="https://tools.wmflabs.org/redirectviews/?project=en.wikipedia.org&amp;start=2019-06-01&amp;end=2019-06-30&amp;page=Color_blindness" TargetMode="External"/><Relationship Id="rId18" Type="http://schemas.openxmlformats.org/officeDocument/2006/relationships/hyperlink" Target="https://tools.wmflabs.org/redirectviews/?project=en.wikipedia.org&amp;start=2019-06-01&amp;end=2019-06-30&amp;page=Polycystic_ovary_syndrome" TargetMode="External"/><Relationship Id="rId39" Type="http://schemas.openxmlformats.org/officeDocument/2006/relationships/hyperlink" Target="https://en.wikipedia.org/wiki/Category:B-Class_articles" TargetMode="External"/><Relationship Id="rId265" Type="http://schemas.openxmlformats.org/officeDocument/2006/relationships/hyperlink" Target="https://en.wikipedia.org/wiki/Category:B-Class_articles" TargetMode="External"/><Relationship Id="rId50" Type="http://schemas.openxmlformats.org/officeDocument/2006/relationships/hyperlink" Target="https://tools.wmflabs.org/redirectviews/?project=en.wikipedia.org&amp;start=2019-06-01&amp;end=2019-06-30&amp;page=Hashimoto%27s_thyroiditis" TargetMode="External"/><Relationship Id="rId104" Type="http://schemas.openxmlformats.org/officeDocument/2006/relationships/hyperlink" Target="https://en.wikipedia.org/wiki/Category:Top-importance_articles" TargetMode="External"/><Relationship Id="rId125" Type="http://schemas.openxmlformats.org/officeDocument/2006/relationships/hyperlink" Target="https://en.wikipedia.org/wiki/Postpartum_depression" TargetMode="External"/><Relationship Id="rId146" Type="http://schemas.openxmlformats.org/officeDocument/2006/relationships/hyperlink" Target="https://tools.wmflabs.org/redirectviews/?project=en.wikipedia.org&amp;start=2019-06-01&amp;end=2019-06-30&amp;page=Kegel_exercise" TargetMode="External"/><Relationship Id="rId167" Type="http://schemas.openxmlformats.org/officeDocument/2006/relationships/hyperlink" Target="https://en.wikipedia.org/wiki/Category:Start-Class_articles" TargetMode="External"/><Relationship Id="rId188" Type="http://schemas.openxmlformats.org/officeDocument/2006/relationships/hyperlink" Target="https://en.wikipedia.org/wiki/Category:Top-importance_articles" TargetMode="External"/><Relationship Id="rId71" Type="http://schemas.openxmlformats.org/officeDocument/2006/relationships/hyperlink" Target="https://en.wikipedia.org/wiki/Category:FA-Class_articles" TargetMode="External"/><Relationship Id="rId92" Type="http://schemas.openxmlformats.org/officeDocument/2006/relationships/hyperlink" Target="https://en.wikipedia.org/wiki/Category:Top-importance_articles" TargetMode="External"/><Relationship Id="rId213" Type="http://schemas.openxmlformats.org/officeDocument/2006/relationships/hyperlink" Target="https://en.wikipedia.org/wiki/Circumcision" TargetMode="External"/><Relationship Id="rId234" Type="http://schemas.openxmlformats.org/officeDocument/2006/relationships/hyperlink" Target="https://tools.wmflabs.org/redirectviews/?project=en.wikipedia.org&amp;start=2019-06-01&amp;end=2019-06-30&amp;page=Penis_enlargement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en.wikipedia.org/wiki/Pregnancy" TargetMode="External"/><Relationship Id="rId255" Type="http://schemas.openxmlformats.org/officeDocument/2006/relationships/hyperlink" Target="https://en.wikipedia.org/wiki/Category:B-Class_articles" TargetMode="External"/><Relationship Id="rId276" Type="http://schemas.openxmlformats.org/officeDocument/2006/relationships/footer" Target="footer3.xml"/><Relationship Id="rId40" Type="http://schemas.openxmlformats.org/officeDocument/2006/relationships/hyperlink" Target="https://en.wikipedia.org/wiki/Category:Top-importance_articles" TargetMode="External"/><Relationship Id="rId115" Type="http://schemas.openxmlformats.org/officeDocument/2006/relationships/hyperlink" Target="https://en.wikipedia.org/wiki/Category:B-Class_articles" TargetMode="External"/><Relationship Id="rId136" Type="http://schemas.openxmlformats.org/officeDocument/2006/relationships/hyperlink" Target="https://en.wikipedia.org/wiki/Category:Top-importance_articles" TargetMode="External"/><Relationship Id="rId157" Type="http://schemas.openxmlformats.org/officeDocument/2006/relationships/hyperlink" Target="https://en.wikipedia.org/wiki/Braxton_Hicks_contractions" TargetMode="External"/><Relationship Id="rId178" Type="http://schemas.openxmlformats.org/officeDocument/2006/relationships/hyperlink" Target="https://tools.wmflabs.org/redirectviews/?project=en.wikipedia.org&amp;start=2019-06-01&amp;end=2019-06-30&amp;page=Bacterial_vaginosis" TargetMode="External"/><Relationship Id="rId61" Type="http://schemas.openxmlformats.org/officeDocument/2006/relationships/hyperlink" Target="https://en.wikipedia.org/wiki/Labiaplasty" TargetMode="External"/><Relationship Id="rId82" Type="http://schemas.openxmlformats.org/officeDocument/2006/relationships/hyperlink" Target="https://tools.wmflabs.org/redirectviews/?project=en.wikipedia.org&amp;start=2019-06-01&amp;end=2019-06-30&amp;page=Caesarean_section" TargetMode="External"/><Relationship Id="rId199" Type="http://schemas.openxmlformats.org/officeDocument/2006/relationships/hyperlink" Target="https://en.wikipedia.org/wiki/Category:C-Class_articles" TargetMode="External"/><Relationship Id="rId203" Type="http://schemas.openxmlformats.org/officeDocument/2006/relationships/hyperlink" Target="https://en.wikipedia.org/wiki/Category:B-Class_articles" TargetMode="External"/><Relationship Id="rId19" Type="http://schemas.openxmlformats.org/officeDocument/2006/relationships/hyperlink" Target="https://en.wikipedia.org/wiki/Category:B-Class_articles" TargetMode="External"/><Relationship Id="rId224" Type="http://schemas.openxmlformats.org/officeDocument/2006/relationships/hyperlink" Target="https://en.wikipedia.org/wiki/Category:Top-importance_articles" TargetMode="External"/><Relationship Id="rId245" Type="http://schemas.openxmlformats.org/officeDocument/2006/relationships/hyperlink" Target="https://en.wikipedia.org/wiki/Erectile_dysfunction" TargetMode="External"/><Relationship Id="rId266" Type="http://schemas.openxmlformats.org/officeDocument/2006/relationships/hyperlink" Target="https://en.wikipedia.org/wiki/Category:Top-importance_articles" TargetMode="External"/><Relationship Id="rId30" Type="http://schemas.openxmlformats.org/officeDocument/2006/relationships/hyperlink" Target="https://tools.wmflabs.org/redirectviews/?project=en.wikipedia.org&amp;start=2019-06-01&amp;end=2019-06-30&amp;page=Pregnancy" TargetMode="External"/><Relationship Id="rId105" Type="http://schemas.openxmlformats.org/officeDocument/2006/relationships/hyperlink" Target="https://en.wikipedia.org/wiki/Estrogen" TargetMode="External"/><Relationship Id="rId126" Type="http://schemas.openxmlformats.org/officeDocument/2006/relationships/hyperlink" Target="https://tools.wmflabs.org/redirectviews/?project=en.wikipedia.org&amp;start=2019-06-01&amp;end=2019-06-30&amp;page=Postpartum_depression" TargetMode="External"/><Relationship Id="rId147" Type="http://schemas.openxmlformats.org/officeDocument/2006/relationships/hyperlink" Target="https://en.wikipedia.org/wiki/Category:C-Class_articles" TargetMode="External"/><Relationship Id="rId168" Type="http://schemas.openxmlformats.org/officeDocument/2006/relationships/hyperlink" Target="https://en.wikipedia.org/wiki/Category:Top-importance_articles" TargetMode="External"/><Relationship Id="rId51" Type="http://schemas.openxmlformats.org/officeDocument/2006/relationships/hyperlink" Target="https://en.wikipedia.org/wiki/Category:B-Class_articles" TargetMode="External"/><Relationship Id="rId72" Type="http://schemas.openxmlformats.org/officeDocument/2006/relationships/hyperlink" Target="https://en.wikipedia.org/wiki/Category:Top-importance_articles" TargetMode="External"/><Relationship Id="rId93" Type="http://schemas.openxmlformats.org/officeDocument/2006/relationships/hyperlink" Target="https://en.wikipedia.org/wiki/Toxic_shock_syndrome" TargetMode="External"/><Relationship Id="rId189" Type="http://schemas.openxmlformats.org/officeDocument/2006/relationships/hyperlink" Target="https://en.wikipedia.org/wiki/Menopause" TargetMode="External"/><Relationship Id="rId3" Type="http://schemas.openxmlformats.org/officeDocument/2006/relationships/numbering" Target="numbering.xml"/><Relationship Id="rId214" Type="http://schemas.openxmlformats.org/officeDocument/2006/relationships/hyperlink" Target="https://tools.wmflabs.org/redirectviews/?project=en.wikipedia.org&amp;start=2019-06-01&amp;end=2019-06-30&amp;page=Circumcision" TargetMode="External"/><Relationship Id="rId235" Type="http://schemas.openxmlformats.org/officeDocument/2006/relationships/hyperlink" Target="https://en.wikipedia.org/wiki/Category:Start-Class_articles" TargetMode="External"/><Relationship Id="rId256" Type="http://schemas.openxmlformats.org/officeDocument/2006/relationships/hyperlink" Target="https://en.wikipedia.org/wiki/Category:Top-importance_articles" TargetMode="External"/><Relationship Id="rId277" Type="http://schemas.openxmlformats.org/officeDocument/2006/relationships/fontTable" Target="fontTable.xml"/><Relationship Id="rId116" Type="http://schemas.openxmlformats.org/officeDocument/2006/relationships/hyperlink" Target="https://en.wikipedia.org/wiki/Category:Top-importance_articles" TargetMode="External"/><Relationship Id="rId137" Type="http://schemas.openxmlformats.org/officeDocument/2006/relationships/hyperlink" Target="https://en.wikipedia.org/wiki/Fetal_alcohol_spectrum_disorder" TargetMode="External"/><Relationship Id="rId158" Type="http://schemas.openxmlformats.org/officeDocument/2006/relationships/hyperlink" Target="https://tools.wmflabs.org/redirectviews/?project=en.wikipedia.org&amp;start=2019-06-01&amp;end=2019-06-30&amp;page=Braxton_Hicks_contractions" TargetMode="External"/><Relationship Id="rId20" Type="http://schemas.openxmlformats.org/officeDocument/2006/relationships/hyperlink" Target="https://en.wikipedia.org/wiki/Category:Top-importance_articles" TargetMode="External"/><Relationship Id="rId41" Type="http://schemas.openxmlformats.org/officeDocument/2006/relationships/hyperlink" Target="https://en.wikipedia.org/wiki/Abortion" TargetMode="External"/><Relationship Id="rId62" Type="http://schemas.openxmlformats.org/officeDocument/2006/relationships/hyperlink" Target="https://tools.wmflabs.org/redirectviews/?project=en.wikipedia.org&amp;start=2019-06-01&amp;end=2019-06-30&amp;page=Labiaplasty" TargetMode="External"/><Relationship Id="rId83" Type="http://schemas.openxmlformats.org/officeDocument/2006/relationships/hyperlink" Target="https://en.wikipedia.org/wiki/Category:B-Class_articles" TargetMode="External"/><Relationship Id="rId179" Type="http://schemas.openxmlformats.org/officeDocument/2006/relationships/hyperlink" Target="https://en.wikipedia.org/wiki/Category:B-Class_articles" TargetMode="External"/><Relationship Id="rId190" Type="http://schemas.openxmlformats.org/officeDocument/2006/relationships/hyperlink" Target="https://tools.wmflabs.org/redirectviews/?project=en.wikipedia.org&amp;start=2019-06-01&amp;end=2019-06-30&amp;page=Menopause" TargetMode="External"/><Relationship Id="rId204" Type="http://schemas.openxmlformats.org/officeDocument/2006/relationships/hyperlink" Target="https://en.wikipedia.org/wiki/Category:Top-importance_articles" TargetMode="External"/><Relationship Id="rId225" Type="http://schemas.openxmlformats.org/officeDocument/2006/relationships/hyperlink" Target="https://en.wikipedia.org/wiki/Testosterone" TargetMode="External"/><Relationship Id="rId246" Type="http://schemas.openxmlformats.org/officeDocument/2006/relationships/hyperlink" Target="https://tools.wmflabs.org/redirectviews/?project=en.wikipedia.org&amp;start=2019-06-01&amp;end=2019-06-30&amp;page=Erectile_dysfunction" TargetMode="External"/><Relationship Id="rId267" Type="http://schemas.openxmlformats.org/officeDocument/2006/relationships/hyperlink" Target="https://en.wikipedia.org/wiki/Priapism" TargetMode="External"/><Relationship Id="rId106" Type="http://schemas.openxmlformats.org/officeDocument/2006/relationships/hyperlink" Target="https://tools.wmflabs.org/redirectviews/?project=en.wikipedia.org&amp;start=2019-06-01&amp;end=2019-06-30&amp;page=Estrogen" TargetMode="External"/><Relationship Id="rId127" Type="http://schemas.openxmlformats.org/officeDocument/2006/relationships/hyperlink" Target="https://en.wikipedia.org/wiki/Category:C-Class_articles" TargetMode="External"/><Relationship Id="rId10" Type="http://schemas.openxmlformats.org/officeDocument/2006/relationships/hyperlink" Target="https://tools.wmflabs.org/redirectviews/?project=en.wikipedia.org&amp;start=2019-06-01&amp;end=2019-06-30&amp;page=Endometriosis" TargetMode="External"/><Relationship Id="rId31" Type="http://schemas.openxmlformats.org/officeDocument/2006/relationships/hyperlink" Target="https://en.wikipedia.org/wiki/Category:B-Class_articles" TargetMode="External"/><Relationship Id="rId52" Type="http://schemas.openxmlformats.org/officeDocument/2006/relationships/hyperlink" Target="https://en.wikipedia.org/wiki/Category:Top-importance_articles" TargetMode="External"/><Relationship Id="rId73" Type="http://schemas.openxmlformats.org/officeDocument/2006/relationships/hyperlink" Target="https://en.wikipedia.org/wiki/Bulimia_nervosa" TargetMode="External"/><Relationship Id="rId94" Type="http://schemas.openxmlformats.org/officeDocument/2006/relationships/hyperlink" Target="https://tools.wmflabs.org/redirectviews/?project=en.wikipedia.org&amp;start=2019-06-01&amp;end=2019-06-30&amp;page=Toxic_shock_syndrome" TargetMode="External"/><Relationship Id="rId148" Type="http://schemas.openxmlformats.org/officeDocument/2006/relationships/hyperlink" Target="https://en.wikipedia.org/wiki/Category:Top-importance_articles" TargetMode="External"/><Relationship Id="rId169" Type="http://schemas.openxmlformats.org/officeDocument/2006/relationships/hyperlink" Target="https://en.wikipedia.org/wiki/Progesterone" TargetMode="External"/><Relationship Id="rId4" Type="http://schemas.openxmlformats.org/officeDocument/2006/relationships/styles" Target="styles.xml"/><Relationship Id="rId180" Type="http://schemas.openxmlformats.org/officeDocument/2006/relationships/hyperlink" Target="https://en.wikipedia.org/wiki/Category:Top-importance_articles" TargetMode="External"/><Relationship Id="rId215" Type="http://schemas.openxmlformats.org/officeDocument/2006/relationships/hyperlink" Target="https://en.wikipedia.org/wiki/Category:GA-Class_articles" TargetMode="External"/><Relationship Id="rId236" Type="http://schemas.openxmlformats.org/officeDocument/2006/relationships/hyperlink" Target="https://en.wikipedia.org/wiki/Category:Top-importance_articles" TargetMode="External"/><Relationship Id="rId257" Type="http://schemas.openxmlformats.org/officeDocument/2006/relationships/hyperlink" Target="https://en.wikipedia.org/wiki/Inguinal_hernia" TargetMode="External"/><Relationship Id="rId278" Type="http://schemas.openxmlformats.org/officeDocument/2006/relationships/theme" Target="theme/theme1.xml"/><Relationship Id="rId42" Type="http://schemas.openxmlformats.org/officeDocument/2006/relationships/hyperlink" Target="https://tools.wmflabs.org/redirectviews/?project=en.wikipedia.org&amp;start=2019-06-01&amp;end=2019-06-30&amp;page=Abortion" TargetMode="External"/><Relationship Id="rId84" Type="http://schemas.openxmlformats.org/officeDocument/2006/relationships/hyperlink" Target="https://en.wikipedia.org/wiki/Category:Top-importance_articles" TargetMode="External"/><Relationship Id="rId138" Type="http://schemas.openxmlformats.org/officeDocument/2006/relationships/hyperlink" Target="https://tools.wmflabs.org/redirectviews/?project=en.wikipedia.org&amp;start=2019-06-01&amp;end=2019-06-30&amp;page=Fetal_alcohol_spectrum_disorder" TargetMode="External"/><Relationship Id="rId191" Type="http://schemas.openxmlformats.org/officeDocument/2006/relationships/hyperlink" Target="https://en.wikipedia.org/wiki/Category:B-Class_articles" TargetMode="External"/><Relationship Id="rId205" Type="http://schemas.openxmlformats.org/officeDocument/2006/relationships/hyperlink" Target="https://en.wikipedia.org/wiki/Hysterectomy" TargetMode="External"/><Relationship Id="rId247" Type="http://schemas.openxmlformats.org/officeDocument/2006/relationships/hyperlink" Target="https://en.wikipedia.org/wiki/Category:C-Class_articles" TargetMode="External"/><Relationship Id="rId107" Type="http://schemas.openxmlformats.org/officeDocument/2006/relationships/hyperlink" Target="https://en.wikipedia.org/wiki/Category:B-Class_articles" TargetMode="External"/><Relationship Id="rId11" Type="http://schemas.openxmlformats.org/officeDocument/2006/relationships/hyperlink" Target="https://en.wikipedia.org/wiki/Category:B-Class_articles" TargetMode="External"/><Relationship Id="rId53" Type="http://schemas.openxmlformats.org/officeDocument/2006/relationships/hyperlink" Target="https://en.wikipedia.org/wiki/Urinary_tract_infection" TargetMode="External"/><Relationship Id="rId149" Type="http://schemas.openxmlformats.org/officeDocument/2006/relationships/hyperlink" Target="https://en.wikipedia.org/wiki/Human_chorionic_gonadotropin" TargetMode="External"/><Relationship Id="rId95" Type="http://schemas.openxmlformats.org/officeDocument/2006/relationships/hyperlink" Target="https://en.wikipedia.org/wiki/Category:B-Class_articles" TargetMode="External"/><Relationship Id="rId160" Type="http://schemas.openxmlformats.org/officeDocument/2006/relationships/hyperlink" Target="https://en.wikipedia.org/wiki/Category:Top-importance_articles" TargetMode="External"/><Relationship Id="rId216" Type="http://schemas.openxmlformats.org/officeDocument/2006/relationships/hyperlink" Target="https://en.wikipedia.org/wiki/Category:Top-importance_artic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Me1q09XOKLngzj5TUqJbRfa7DOQ==">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4AF9815-E883-4BA9-8A82-693A90C90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77</Words>
  <Characters>24954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uša Farič</dc:creator>
  <cp:lastModifiedBy>JMIR Copyediting</cp:lastModifiedBy>
  <cp:revision>5</cp:revision>
  <dcterms:created xsi:type="dcterms:W3CDTF">2024-06-13T13:51:00Z</dcterms:created>
  <dcterms:modified xsi:type="dcterms:W3CDTF">2024-08-2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d0836ed967a789d340c6a162c5fd0e0e834a9dea1f72aa9d8b780b6a5d747</vt:lpwstr>
  </property>
</Properties>
</file>